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DDF" w:rsidRDefault="00CE1DDF" w:rsidP="00CE1DDF">
      <w:pPr>
        <w:spacing w:line="360" w:lineRule="auto"/>
        <w:rPr>
          <w:b/>
          <w:sz w:val="24"/>
        </w:rPr>
      </w:pPr>
      <w:r w:rsidRPr="003A1040">
        <w:rPr>
          <w:b/>
          <w:sz w:val="24"/>
        </w:rPr>
        <w:t xml:space="preserve">Supporting </w:t>
      </w:r>
      <w:r>
        <w:rPr>
          <w:b/>
          <w:sz w:val="24"/>
        </w:rPr>
        <w:t>M</w:t>
      </w:r>
      <w:r w:rsidRPr="003A1040">
        <w:rPr>
          <w:b/>
          <w:sz w:val="24"/>
        </w:rPr>
        <w:t>ethods</w:t>
      </w:r>
    </w:p>
    <w:p w:rsidR="00CE1DDF" w:rsidRPr="006A45A5" w:rsidRDefault="00CE1DDF" w:rsidP="00045BD9">
      <w:pPr>
        <w:spacing w:line="360" w:lineRule="auto"/>
        <w:rPr>
          <w:sz w:val="24"/>
        </w:rPr>
      </w:pPr>
      <w:proofErr w:type="gramStart"/>
      <w:r w:rsidRPr="006A45A5">
        <w:rPr>
          <w:b/>
          <w:sz w:val="24"/>
        </w:rPr>
        <w:t>Microarray analysis.</w:t>
      </w:r>
      <w:proofErr w:type="gramEnd"/>
      <w:r w:rsidRPr="006A45A5">
        <w:rPr>
          <w:b/>
          <w:sz w:val="24"/>
        </w:rPr>
        <w:t xml:space="preserve"> </w:t>
      </w:r>
      <w:r w:rsidRPr="006A45A5">
        <w:rPr>
          <w:sz w:val="24"/>
        </w:rPr>
        <w:t xml:space="preserve"> Groups of 9 C57BL/6 </w:t>
      </w:r>
      <w:r w:rsidRPr="00765091">
        <w:rPr>
          <w:i/>
          <w:sz w:val="24"/>
        </w:rPr>
        <w:t>Aoah</w:t>
      </w:r>
      <w:r w:rsidRPr="00765091">
        <w:rPr>
          <w:i/>
          <w:sz w:val="24"/>
          <w:vertAlign w:val="superscript"/>
        </w:rPr>
        <w:t>+/+</w:t>
      </w:r>
      <w:r w:rsidRPr="006A45A5">
        <w:rPr>
          <w:sz w:val="24"/>
        </w:rPr>
        <w:t xml:space="preserve"> or </w:t>
      </w:r>
      <w:r w:rsidRPr="00765091">
        <w:rPr>
          <w:i/>
          <w:sz w:val="24"/>
        </w:rPr>
        <w:t>Aoah</w:t>
      </w:r>
      <w:r w:rsidRPr="00765091">
        <w:rPr>
          <w:i/>
          <w:sz w:val="24"/>
          <w:vertAlign w:val="superscript"/>
        </w:rPr>
        <w:t>-/-</w:t>
      </w:r>
      <w:r w:rsidRPr="006A45A5">
        <w:rPr>
          <w:sz w:val="24"/>
        </w:rPr>
        <w:t xml:space="preserve"> mice were given i.p. injections of 10 µg E. coli LPS/mouse.  Twenty-one days later (when </w:t>
      </w:r>
      <w:r w:rsidRPr="00765091">
        <w:rPr>
          <w:i/>
          <w:sz w:val="24"/>
        </w:rPr>
        <w:t>Aoah</w:t>
      </w:r>
      <w:r w:rsidRPr="00765091">
        <w:rPr>
          <w:i/>
          <w:sz w:val="24"/>
          <w:vertAlign w:val="superscript"/>
        </w:rPr>
        <w:t>-/-</w:t>
      </w:r>
      <w:r w:rsidRPr="006A45A5">
        <w:rPr>
          <w:sz w:val="24"/>
        </w:rPr>
        <w:t xml:space="preserve"> mice remain tolerant and </w:t>
      </w:r>
      <w:r w:rsidRPr="00765091">
        <w:rPr>
          <w:i/>
          <w:sz w:val="24"/>
        </w:rPr>
        <w:t>Aoah</w:t>
      </w:r>
      <w:r w:rsidRPr="00765091">
        <w:rPr>
          <w:i/>
          <w:sz w:val="24"/>
          <w:vertAlign w:val="superscript"/>
        </w:rPr>
        <w:t>+/+</w:t>
      </w:r>
      <w:r w:rsidRPr="006A45A5">
        <w:rPr>
          <w:sz w:val="24"/>
        </w:rPr>
        <w:t xml:space="preserve"> mice have recovered), peritoneal macrophages were harvested and the yields from three mice were pooled to form 3 samples per group (i.e., three samples of </w:t>
      </w:r>
      <w:r w:rsidRPr="00765091">
        <w:rPr>
          <w:i/>
          <w:sz w:val="24"/>
        </w:rPr>
        <w:t>Aoah</w:t>
      </w:r>
      <w:r w:rsidRPr="00765091">
        <w:rPr>
          <w:i/>
          <w:sz w:val="24"/>
          <w:vertAlign w:val="superscript"/>
        </w:rPr>
        <w:t>+/+</w:t>
      </w:r>
      <w:r w:rsidRPr="006A45A5">
        <w:rPr>
          <w:sz w:val="24"/>
        </w:rPr>
        <w:t xml:space="preserve"> and </w:t>
      </w:r>
      <w:r w:rsidRPr="00765091">
        <w:rPr>
          <w:i/>
          <w:sz w:val="24"/>
        </w:rPr>
        <w:t>Aoah</w:t>
      </w:r>
      <w:r w:rsidRPr="00765091">
        <w:rPr>
          <w:i/>
          <w:sz w:val="24"/>
          <w:vertAlign w:val="superscript"/>
        </w:rPr>
        <w:t>-/-</w:t>
      </w:r>
      <w:r w:rsidRPr="006A45A5">
        <w:rPr>
          <w:sz w:val="24"/>
        </w:rPr>
        <w:t xml:space="preserve"> mice, with each sample comprised of peritoneal macrophages from 3 mice).  </w:t>
      </w:r>
      <w:r w:rsidRPr="00050578">
        <w:rPr>
          <w:sz w:val="24"/>
        </w:rPr>
        <w:t>Samples were then plated in 6 well plates and incubated overnight at 37</w:t>
      </w:r>
      <w:r>
        <w:rPr>
          <w:sz w:val="24"/>
        </w:rPr>
        <w:sym w:font="Symbol" w:char="F0B0"/>
      </w:r>
      <w:r w:rsidRPr="00050578">
        <w:rPr>
          <w:sz w:val="24"/>
        </w:rPr>
        <w:t xml:space="preserve">C, 5% CO2. The next day, non-adherent cells were washed off and </w:t>
      </w:r>
      <w:r w:rsidRPr="006A45A5">
        <w:rPr>
          <w:sz w:val="24"/>
        </w:rPr>
        <w:t xml:space="preserve">RNA was isolated using </w:t>
      </w:r>
      <w:proofErr w:type="spellStart"/>
      <w:r w:rsidRPr="006A45A5">
        <w:rPr>
          <w:sz w:val="24"/>
        </w:rPr>
        <w:t>RNeasy</w:t>
      </w:r>
      <w:proofErr w:type="spellEnd"/>
      <w:r w:rsidRPr="006A45A5">
        <w:rPr>
          <w:sz w:val="24"/>
        </w:rPr>
        <w:t xml:space="preserve"> (</w:t>
      </w:r>
      <w:proofErr w:type="spellStart"/>
      <w:r w:rsidRPr="006A45A5">
        <w:rPr>
          <w:sz w:val="24"/>
        </w:rPr>
        <w:t>Qiagen</w:t>
      </w:r>
      <w:proofErr w:type="spellEnd"/>
      <w:r w:rsidRPr="006A45A5">
        <w:rPr>
          <w:sz w:val="24"/>
        </w:rPr>
        <w:t>) per manufacturer’s instructions. The experiment was repeated</w:t>
      </w:r>
      <w:r>
        <w:rPr>
          <w:sz w:val="24"/>
        </w:rPr>
        <w:t>, with similar results,</w:t>
      </w:r>
      <w:r w:rsidRPr="006A45A5">
        <w:rPr>
          <w:sz w:val="24"/>
        </w:rPr>
        <w:t xml:space="preserve"> using samples from </w:t>
      </w:r>
      <w:proofErr w:type="spellStart"/>
      <w:r w:rsidRPr="00765091">
        <w:rPr>
          <w:i/>
          <w:sz w:val="24"/>
        </w:rPr>
        <w:t>Aoah</w:t>
      </w:r>
      <w:proofErr w:type="spellEnd"/>
      <w:r w:rsidRPr="00765091">
        <w:rPr>
          <w:i/>
          <w:sz w:val="24"/>
          <w:vertAlign w:val="superscript"/>
        </w:rPr>
        <w:t>+/+</w:t>
      </w:r>
      <w:r w:rsidRPr="006A45A5">
        <w:rPr>
          <w:sz w:val="24"/>
        </w:rPr>
        <w:t xml:space="preserve"> or </w:t>
      </w:r>
      <w:proofErr w:type="spellStart"/>
      <w:r w:rsidRPr="00765091">
        <w:rPr>
          <w:i/>
          <w:sz w:val="24"/>
        </w:rPr>
        <w:t>Aoah</w:t>
      </w:r>
      <w:proofErr w:type="spellEnd"/>
      <w:r w:rsidRPr="00765091">
        <w:rPr>
          <w:i/>
          <w:sz w:val="24"/>
          <w:vertAlign w:val="superscript"/>
        </w:rPr>
        <w:t>-/-</w:t>
      </w:r>
      <w:r w:rsidRPr="006A45A5">
        <w:rPr>
          <w:sz w:val="24"/>
        </w:rPr>
        <w:t xml:space="preserve"> C3H/</w:t>
      </w:r>
      <w:proofErr w:type="spellStart"/>
      <w:r w:rsidRPr="006A45A5">
        <w:rPr>
          <w:sz w:val="24"/>
        </w:rPr>
        <w:t>HeN</w:t>
      </w:r>
      <w:proofErr w:type="spellEnd"/>
      <w:r w:rsidRPr="006A45A5">
        <w:rPr>
          <w:sz w:val="24"/>
        </w:rPr>
        <w:t xml:space="preserve"> mice.</w:t>
      </w:r>
      <w:r>
        <w:rPr>
          <w:sz w:val="24"/>
        </w:rPr>
        <w:t xml:space="preserve">   In addition, microarray analysis was performed on peritoneal macrophages from untreated </w:t>
      </w:r>
      <w:r w:rsidRPr="00E44CBC">
        <w:rPr>
          <w:i/>
          <w:sz w:val="24"/>
        </w:rPr>
        <w:t>Aoah</w:t>
      </w:r>
      <w:r w:rsidRPr="00E44CBC">
        <w:rPr>
          <w:i/>
          <w:sz w:val="24"/>
          <w:vertAlign w:val="superscript"/>
        </w:rPr>
        <w:t>+/+</w:t>
      </w:r>
      <w:r>
        <w:rPr>
          <w:sz w:val="24"/>
        </w:rPr>
        <w:t xml:space="preserve"> and </w:t>
      </w:r>
      <w:r w:rsidRPr="00E44CBC">
        <w:rPr>
          <w:i/>
          <w:sz w:val="24"/>
        </w:rPr>
        <w:t>Aoah</w:t>
      </w:r>
      <w:r w:rsidRPr="00E44CBC">
        <w:rPr>
          <w:i/>
          <w:sz w:val="24"/>
          <w:vertAlign w:val="superscript"/>
        </w:rPr>
        <w:t>-/-</w:t>
      </w:r>
      <w:r>
        <w:rPr>
          <w:sz w:val="24"/>
        </w:rPr>
        <w:t xml:space="preserve"> mice to assure that their </w:t>
      </w:r>
      <w:proofErr w:type="spellStart"/>
      <w:r>
        <w:rPr>
          <w:sz w:val="24"/>
        </w:rPr>
        <w:t>unstimulated</w:t>
      </w:r>
      <w:proofErr w:type="spellEnd"/>
      <w:r>
        <w:rPr>
          <w:sz w:val="24"/>
        </w:rPr>
        <w:t xml:space="preserve"> mRNA expression was concordant.  </w:t>
      </w:r>
    </w:p>
    <w:p w:rsidR="00CE1DDF" w:rsidRPr="006A45A5" w:rsidRDefault="00CE1DDF" w:rsidP="00045BD9">
      <w:pPr>
        <w:spacing w:line="360" w:lineRule="auto"/>
        <w:rPr>
          <w:sz w:val="24"/>
        </w:rPr>
      </w:pPr>
      <w:r w:rsidRPr="006A45A5">
        <w:rPr>
          <w:sz w:val="24"/>
        </w:rPr>
        <w:tab/>
        <w:t xml:space="preserve">Microarray analysis was performed by the UT-Southwestern Microarray Core. Briefly, RNA quality and quantity was determined using the Agilent </w:t>
      </w:r>
      <w:proofErr w:type="spellStart"/>
      <w:r w:rsidRPr="006A45A5">
        <w:rPr>
          <w:sz w:val="24"/>
        </w:rPr>
        <w:t>Bioanalyzer</w:t>
      </w:r>
      <w:proofErr w:type="spellEnd"/>
      <w:r w:rsidRPr="006A45A5">
        <w:rPr>
          <w:sz w:val="24"/>
        </w:rPr>
        <w:t xml:space="preserve"> chip (RNA 6000 Nano kit). </w:t>
      </w:r>
      <w:proofErr w:type="spellStart"/>
      <w:proofErr w:type="gramStart"/>
      <w:r w:rsidRPr="006A45A5">
        <w:rPr>
          <w:sz w:val="24"/>
        </w:rPr>
        <w:t>cDNA</w:t>
      </w:r>
      <w:proofErr w:type="spellEnd"/>
      <w:proofErr w:type="gramEnd"/>
      <w:r w:rsidRPr="006A45A5">
        <w:rPr>
          <w:sz w:val="24"/>
        </w:rPr>
        <w:t xml:space="preserve"> was then prepared for each group, labeled, and used to probe </w:t>
      </w:r>
      <w:proofErr w:type="spellStart"/>
      <w:r w:rsidRPr="006A45A5">
        <w:rPr>
          <w:sz w:val="24"/>
        </w:rPr>
        <w:t>Illumina</w:t>
      </w:r>
      <w:proofErr w:type="spellEnd"/>
      <w:r w:rsidRPr="006A45A5">
        <w:rPr>
          <w:sz w:val="24"/>
        </w:rPr>
        <w:t xml:space="preserve"> MouseWG-6_v1_1 array</w:t>
      </w:r>
      <w:r>
        <w:rPr>
          <w:sz w:val="24"/>
        </w:rPr>
        <w:t>s</w:t>
      </w:r>
      <w:r w:rsidRPr="006A45A5">
        <w:rPr>
          <w:sz w:val="24"/>
        </w:rPr>
        <w:t xml:space="preserve">. </w:t>
      </w:r>
    </w:p>
    <w:p w:rsidR="00CE1DDF" w:rsidRDefault="00CE1DDF" w:rsidP="00045BD9">
      <w:pPr>
        <w:spacing w:line="360" w:lineRule="auto"/>
        <w:rPr>
          <w:sz w:val="24"/>
        </w:rPr>
      </w:pPr>
      <w:r w:rsidRPr="006A45A5">
        <w:rPr>
          <w:sz w:val="24"/>
        </w:rPr>
        <w:tab/>
        <w:t xml:space="preserve">Data were analyzed using </w:t>
      </w:r>
      <w:proofErr w:type="spellStart"/>
      <w:r w:rsidRPr="006A45A5">
        <w:rPr>
          <w:sz w:val="24"/>
        </w:rPr>
        <w:t>Illumina’s</w:t>
      </w:r>
      <w:proofErr w:type="spellEnd"/>
      <w:r w:rsidRPr="006A45A5">
        <w:rPr>
          <w:sz w:val="24"/>
        </w:rPr>
        <w:t xml:space="preserve"> </w:t>
      </w:r>
      <w:proofErr w:type="spellStart"/>
      <w:r w:rsidRPr="006A45A5">
        <w:rPr>
          <w:sz w:val="24"/>
        </w:rPr>
        <w:t>GenomeStudio</w:t>
      </w:r>
      <w:proofErr w:type="spellEnd"/>
      <w:r w:rsidRPr="006A45A5">
        <w:rPr>
          <w:sz w:val="24"/>
        </w:rPr>
        <w:t xml:space="preserve"> v2010.1 software. Differential gene expression was analyzed using the </w:t>
      </w:r>
      <w:r w:rsidRPr="00E44CBC">
        <w:rPr>
          <w:i/>
          <w:sz w:val="24"/>
        </w:rPr>
        <w:t>Aoah</w:t>
      </w:r>
      <w:r w:rsidRPr="00E44CBC">
        <w:rPr>
          <w:i/>
          <w:sz w:val="24"/>
          <w:vertAlign w:val="superscript"/>
        </w:rPr>
        <w:t>+/+</w:t>
      </w:r>
      <w:r w:rsidRPr="006A45A5">
        <w:rPr>
          <w:sz w:val="24"/>
        </w:rPr>
        <w:t xml:space="preserve"> group as the principal group. Average signal intensities were normalized by cubic spline. </w:t>
      </w:r>
      <w:r>
        <w:rPr>
          <w:sz w:val="24"/>
        </w:rPr>
        <w:t xml:space="preserve"> </w:t>
      </w:r>
      <w:r w:rsidRPr="006A45A5">
        <w:rPr>
          <w:sz w:val="24"/>
        </w:rPr>
        <w:t xml:space="preserve">Group normalization was performed using the </w:t>
      </w:r>
      <w:proofErr w:type="spellStart"/>
      <w:r w:rsidRPr="006A45A5">
        <w:rPr>
          <w:sz w:val="24"/>
        </w:rPr>
        <w:t>Illumina</w:t>
      </w:r>
      <w:proofErr w:type="spellEnd"/>
      <w:r w:rsidRPr="006A45A5">
        <w:rPr>
          <w:sz w:val="24"/>
        </w:rPr>
        <w:t xml:space="preserve"> Custom Model (built into </w:t>
      </w:r>
      <w:proofErr w:type="spellStart"/>
      <w:r w:rsidRPr="006A45A5">
        <w:rPr>
          <w:sz w:val="24"/>
        </w:rPr>
        <w:t>GenomeStudio</w:t>
      </w:r>
      <w:proofErr w:type="spellEnd"/>
      <w:r w:rsidRPr="006A45A5">
        <w:rPr>
          <w:sz w:val="24"/>
        </w:rPr>
        <w:t xml:space="preserve">). Statistical significance was determined using </w:t>
      </w:r>
      <w:proofErr w:type="spellStart"/>
      <w:r w:rsidRPr="006A45A5">
        <w:rPr>
          <w:sz w:val="24"/>
        </w:rPr>
        <w:t>GenomeStudio’s</w:t>
      </w:r>
      <w:proofErr w:type="spellEnd"/>
      <w:r w:rsidRPr="006A45A5">
        <w:rPr>
          <w:sz w:val="24"/>
        </w:rPr>
        <w:t xml:space="preserve"> ‘Difference Score’</w:t>
      </w:r>
      <w:r>
        <w:rPr>
          <w:sz w:val="24"/>
        </w:rPr>
        <w:t xml:space="preserve"> </w:t>
      </w:r>
      <w:r w:rsidRPr="006A45A5">
        <w:rPr>
          <w:sz w:val="24"/>
        </w:rPr>
        <w:t>(DS), which combines detection p-value, average signal strength (after normalization), and difference p-value into a single statistical parameter. To estimate significant differences, we used a ‘Difference score’ of ≥ 30 or ≤ -30. This is a robust criterion corresponding to a difference p-value of ≤ 0.001.</w:t>
      </w:r>
    </w:p>
    <w:p w:rsidR="00CE1DDF" w:rsidRPr="00F837D1" w:rsidRDefault="00CE1DDF" w:rsidP="00045BD9">
      <w:pPr>
        <w:spacing w:line="360" w:lineRule="auto"/>
        <w:ind w:firstLine="720"/>
        <w:rPr>
          <w:sz w:val="24"/>
        </w:rPr>
      </w:pPr>
      <w:r>
        <w:rPr>
          <w:sz w:val="24"/>
        </w:rPr>
        <w:t xml:space="preserve">Microarray data have been deposited in </w:t>
      </w:r>
      <w:r w:rsidRPr="00F837D1">
        <w:rPr>
          <w:sz w:val="24"/>
        </w:rPr>
        <w:t>GEO (Gene Expression Omnibus)</w:t>
      </w:r>
      <w:r w:rsidRPr="004B7F45">
        <w:rPr>
          <w:sz w:val="24"/>
        </w:rPr>
        <w:t xml:space="preserve"> </w:t>
      </w:r>
      <w:r>
        <w:rPr>
          <w:sz w:val="24"/>
        </w:rPr>
        <w:t>d</w:t>
      </w:r>
      <w:r w:rsidRPr="00F837D1">
        <w:rPr>
          <w:sz w:val="24"/>
        </w:rPr>
        <w:t>atabase</w:t>
      </w:r>
      <w:r>
        <w:rPr>
          <w:sz w:val="24"/>
        </w:rPr>
        <w:t xml:space="preserve"> supported by</w:t>
      </w:r>
      <w:r w:rsidRPr="00F837D1">
        <w:rPr>
          <w:sz w:val="24"/>
        </w:rPr>
        <w:t xml:space="preserve"> NCBI</w:t>
      </w:r>
      <w:r>
        <w:rPr>
          <w:sz w:val="24"/>
        </w:rPr>
        <w:t>.</w:t>
      </w:r>
    </w:p>
    <w:p w:rsidR="00CE1DDF" w:rsidRPr="00F837D1" w:rsidRDefault="00CE1DDF" w:rsidP="00045BD9">
      <w:pPr>
        <w:spacing w:line="360" w:lineRule="auto"/>
        <w:rPr>
          <w:sz w:val="24"/>
        </w:rPr>
      </w:pPr>
      <w:r w:rsidRPr="00F837D1">
        <w:rPr>
          <w:sz w:val="24"/>
        </w:rPr>
        <w:lastRenderedPageBreak/>
        <w:t>Platform #: GPL15943</w:t>
      </w:r>
    </w:p>
    <w:p w:rsidR="00CE1DDF" w:rsidRPr="00F837D1" w:rsidRDefault="00CE1DDF" w:rsidP="00045BD9">
      <w:pPr>
        <w:spacing w:line="360" w:lineRule="auto"/>
        <w:rPr>
          <w:sz w:val="24"/>
        </w:rPr>
      </w:pPr>
      <w:r w:rsidRPr="00F837D1">
        <w:rPr>
          <w:sz w:val="24"/>
        </w:rPr>
        <w:t>Series #: GSE40154</w:t>
      </w:r>
    </w:p>
    <w:p w:rsidR="00CE1DDF" w:rsidRPr="00F837D1" w:rsidRDefault="00CE1DDF" w:rsidP="00045BD9">
      <w:pPr>
        <w:spacing w:line="360" w:lineRule="auto"/>
        <w:rPr>
          <w:sz w:val="24"/>
        </w:rPr>
      </w:pPr>
      <w:proofErr w:type="spellStart"/>
      <w:r w:rsidRPr="00F837D1">
        <w:rPr>
          <w:sz w:val="24"/>
        </w:rPr>
        <w:t>Accession#s</w:t>
      </w:r>
      <w:proofErr w:type="spellEnd"/>
      <w:r w:rsidRPr="00F837D1">
        <w:rPr>
          <w:sz w:val="24"/>
        </w:rPr>
        <w:t xml:space="preserve"> (samples):</w:t>
      </w:r>
    </w:p>
    <w:p w:rsidR="00CE1DDF" w:rsidRPr="00F837D1" w:rsidRDefault="00CE1DDF" w:rsidP="00045BD9">
      <w:pPr>
        <w:spacing w:line="360" w:lineRule="auto"/>
        <w:rPr>
          <w:sz w:val="24"/>
        </w:rPr>
      </w:pPr>
      <w:r w:rsidRPr="00F837D1">
        <w:rPr>
          <w:sz w:val="24"/>
        </w:rPr>
        <w:t>     GSM986464</w:t>
      </w:r>
      <w:r>
        <w:rPr>
          <w:sz w:val="24"/>
        </w:rPr>
        <w:t xml:space="preserve">; </w:t>
      </w:r>
      <w:r w:rsidRPr="00F837D1">
        <w:rPr>
          <w:sz w:val="24"/>
        </w:rPr>
        <w:t>W-L-P (</w:t>
      </w:r>
      <w:proofErr w:type="spellStart"/>
      <w:r w:rsidRPr="00F837D1">
        <w:rPr>
          <w:sz w:val="24"/>
        </w:rPr>
        <w:t>wildtype</w:t>
      </w:r>
      <w:proofErr w:type="spellEnd"/>
      <w:r w:rsidRPr="00F837D1">
        <w:rPr>
          <w:sz w:val="24"/>
        </w:rPr>
        <w:t xml:space="preserve"> primed with LPS 21 days prior to harvest; PBS </w:t>
      </w:r>
      <w:r w:rsidRPr="007B04B7">
        <w:rPr>
          <w:i/>
          <w:sz w:val="24"/>
        </w:rPr>
        <w:t>ex vivo</w:t>
      </w:r>
      <w:r w:rsidRPr="00F837D1">
        <w:rPr>
          <w:sz w:val="24"/>
        </w:rPr>
        <w:t>)</w:t>
      </w:r>
    </w:p>
    <w:p w:rsidR="00CE1DDF" w:rsidRPr="00F837D1" w:rsidRDefault="00CE1DDF" w:rsidP="00045BD9">
      <w:pPr>
        <w:spacing w:line="360" w:lineRule="auto"/>
        <w:rPr>
          <w:sz w:val="24"/>
        </w:rPr>
      </w:pPr>
      <w:r w:rsidRPr="00F837D1">
        <w:rPr>
          <w:sz w:val="24"/>
        </w:rPr>
        <w:t>     GSM986465</w:t>
      </w:r>
      <w:r>
        <w:rPr>
          <w:sz w:val="24"/>
        </w:rPr>
        <w:t>;</w:t>
      </w:r>
      <w:r w:rsidRPr="00F837D1">
        <w:rPr>
          <w:sz w:val="24"/>
        </w:rPr>
        <w:t xml:space="preserve"> K-L-P (</w:t>
      </w:r>
      <w:r w:rsidRPr="003F035B">
        <w:rPr>
          <w:i/>
          <w:sz w:val="24"/>
        </w:rPr>
        <w:t>Aoah</w:t>
      </w:r>
      <w:r w:rsidRPr="003F035B">
        <w:rPr>
          <w:i/>
          <w:sz w:val="24"/>
          <w:vertAlign w:val="superscript"/>
        </w:rPr>
        <w:t xml:space="preserve"> -/-</w:t>
      </w:r>
      <w:r w:rsidRPr="00F837D1">
        <w:rPr>
          <w:sz w:val="24"/>
        </w:rPr>
        <w:t xml:space="preserve"> primed with LPS 21 days prior to harvest; PBS </w:t>
      </w:r>
      <w:r w:rsidRPr="007B04B7">
        <w:rPr>
          <w:i/>
          <w:sz w:val="24"/>
        </w:rPr>
        <w:t>ex vivo</w:t>
      </w:r>
      <w:r w:rsidRPr="00F837D1">
        <w:rPr>
          <w:sz w:val="24"/>
        </w:rPr>
        <w:t>)</w:t>
      </w:r>
    </w:p>
    <w:p w:rsidR="00CE1DDF" w:rsidRPr="00F837D1" w:rsidRDefault="00CE1DDF" w:rsidP="00045BD9">
      <w:pPr>
        <w:spacing w:line="360" w:lineRule="auto"/>
        <w:rPr>
          <w:sz w:val="24"/>
        </w:rPr>
      </w:pPr>
      <w:r w:rsidRPr="00F837D1">
        <w:rPr>
          <w:sz w:val="24"/>
        </w:rPr>
        <w:t>     GSM986466</w:t>
      </w:r>
      <w:r>
        <w:rPr>
          <w:sz w:val="24"/>
        </w:rPr>
        <w:t>;</w:t>
      </w:r>
      <w:r w:rsidRPr="00F837D1">
        <w:rPr>
          <w:sz w:val="24"/>
        </w:rPr>
        <w:t xml:space="preserve"> W-L-L (</w:t>
      </w:r>
      <w:proofErr w:type="spellStart"/>
      <w:r w:rsidRPr="00F837D1">
        <w:rPr>
          <w:sz w:val="24"/>
        </w:rPr>
        <w:t>wildtype</w:t>
      </w:r>
      <w:proofErr w:type="spellEnd"/>
      <w:r w:rsidRPr="00F837D1">
        <w:rPr>
          <w:sz w:val="24"/>
        </w:rPr>
        <w:t xml:space="preserve"> primed with LPS 21 days prior to harvest; LPS </w:t>
      </w:r>
      <w:r w:rsidRPr="007B04B7">
        <w:rPr>
          <w:i/>
          <w:sz w:val="24"/>
        </w:rPr>
        <w:t>ex vivo</w:t>
      </w:r>
      <w:r w:rsidRPr="00F837D1">
        <w:rPr>
          <w:sz w:val="24"/>
        </w:rPr>
        <w:t>)</w:t>
      </w:r>
    </w:p>
    <w:p w:rsidR="00CE1DDF" w:rsidRDefault="00CE1DDF" w:rsidP="00CE1DDF">
      <w:pPr>
        <w:spacing w:line="360" w:lineRule="auto"/>
        <w:rPr>
          <w:sz w:val="24"/>
        </w:rPr>
      </w:pPr>
      <w:r w:rsidRPr="00F837D1">
        <w:rPr>
          <w:sz w:val="24"/>
        </w:rPr>
        <w:t>     GSM986467</w:t>
      </w:r>
      <w:r>
        <w:rPr>
          <w:sz w:val="24"/>
        </w:rPr>
        <w:t>;</w:t>
      </w:r>
      <w:r w:rsidRPr="00F837D1">
        <w:rPr>
          <w:sz w:val="24"/>
        </w:rPr>
        <w:t xml:space="preserve"> K-L-L (</w:t>
      </w:r>
      <w:r w:rsidRPr="003F035B">
        <w:rPr>
          <w:i/>
          <w:sz w:val="24"/>
        </w:rPr>
        <w:t>Aoah</w:t>
      </w:r>
      <w:r w:rsidRPr="003F035B">
        <w:rPr>
          <w:i/>
          <w:sz w:val="24"/>
          <w:vertAlign w:val="superscript"/>
        </w:rPr>
        <w:t xml:space="preserve"> -/-</w:t>
      </w:r>
      <w:r w:rsidRPr="00F837D1">
        <w:rPr>
          <w:sz w:val="24"/>
        </w:rPr>
        <w:t xml:space="preserve"> primed with LPS 21 days prior to harvest; LPS </w:t>
      </w:r>
      <w:r w:rsidRPr="007B04B7">
        <w:rPr>
          <w:i/>
          <w:sz w:val="24"/>
        </w:rPr>
        <w:t>ex vivo</w:t>
      </w:r>
      <w:r w:rsidRPr="00F837D1">
        <w:rPr>
          <w:sz w:val="24"/>
        </w:rPr>
        <w:t>)</w:t>
      </w:r>
    </w:p>
    <w:p w:rsidR="001606B6" w:rsidRDefault="001606B6" w:rsidP="00CE1DDF">
      <w:pPr>
        <w:spacing w:line="360" w:lineRule="auto"/>
        <w:rPr>
          <w:sz w:val="24"/>
        </w:rPr>
      </w:pPr>
    </w:p>
    <w:p w:rsidR="001606B6" w:rsidRPr="003A1040" w:rsidRDefault="001606B6" w:rsidP="00B66DED">
      <w:pPr>
        <w:shd w:val="clear" w:color="auto" w:fill="FFFFFF"/>
        <w:spacing w:before="225" w:after="225" w:line="360" w:lineRule="auto"/>
        <w:jc w:val="both"/>
        <w:rPr>
          <w:b/>
          <w:sz w:val="24"/>
        </w:rPr>
      </w:pPr>
      <w:proofErr w:type="gramStart"/>
      <w:r w:rsidRPr="00762EC2">
        <w:rPr>
          <w:rFonts w:asciiTheme="minorHAnsi" w:hAnsiTheme="minorHAnsi" w:cstheme="minorHAnsi"/>
          <w:b/>
          <w:sz w:val="24"/>
          <w:szCs w:val="24"/>
        </w:rPr>
        <w:t>IFN-</w:t>
      </w:r>
      <w:r w:rsidRPr="00762EC2">
        <w:rPr>
          <w:rFonts w:asciiTheme="minorHAnsi" w:hAnsiTheme="minorHAnsi" w:cstheme="minorHAnsi"/>
          <w:b/>
          <w:sz w:val="24"/>
          <w:szCs w:val="24"/>
        </w:rPr>
        <w:sym w:font="Symbol" w:char="F067"/>
      </w:r>
      <w:r w:rsidRPr="00762EC2">
        <w:rPr>
          <w:rFonts w:asciiTheme="minorHAnsi" w:hAnsiTheme="minorHAnsi" w:cstheme="minorHAnsi"/>
          <w:b/>
          <w:sz w:val="24"/>
          <w:szCs w:val="24"/>
        </w:rPr>
        <w:t xml:space="preserve">, GM-CSF and </w:t>
      </w:r>
      <w:proofErr w:type="spellStart"/>
      <w:r w:rsidRPr="00762EC2">
        <w:rPr>
          <w:rFonts w:asciiTheme="minorHAnsi" w:hAnsiTheme="minorHAnsi" w:cstheme="minorHAnsi"/>
          <w:b/>
          <w:sz w:val="24"/>
          <w:szCs w:val="24"/>
        </w:rPr>
        <w:t>rhAOAH</w:t>
      </w:r>
      <w:proofErr w:type="spellEnd"/>
      <w:r w:rsidRPr="00762EC2">
        <w:rPr>
          <w:rFonts w:asciiTheme="minorHAnsi" w:hAnsiTheme="minorHAnsi" w:cstheme="minorHAnsi"/>
          <w:b/>
          <w:sz w:val="24"/>
          <w:szCs w:val="24"/>
        </w:rPr>
        <w:t xml:space="preserve"> treatment</w:t>
      </w:r>
      <w:r w:rsidRPr="00762EC2">
        <w:rPr>
          <w:rFonts w:asciiTheme="minorHAnsi" w:hAnsiTheme="minorHAnsi" w:cstheme="minorHAnsi"/>
          <w:sz w:val="24"/>
          <w:szCs w:val="24"/>
        </w:rPr>
        <w:t>.</w:t>
      </w:r>
      <w:proofErr w:type="gramEnd"/>
      <w:r w:rsidRPr="00762EC2">
        <w:rPr>
          <w:rFonts w:asciiTheme="minorHAnsi" w:hAnsiTheme="minorHAnsi" w:cstheme="minorHAnsi"/>
          <w:sz w:val="24"/>
          <w:szCs w:val="24"/>
        </w:rPr>
        <w:t xml:space="preserve">  </w:t>
      </w:r>
      <w:proofErr w:type="spellStart"/>
      <w:r w:rsidRPr="00762EC2">
        <w:rPr>
          <w:rFonts w:asciiTheme="minorHAnsi" w:hAnsiTheme="minorHAnsi" w:cstheme="minorHAnsi"/>
          <w:i/>
          <w:sz w:val="24"/>
          <w:szCs w:val="24"/>
        </w:rPr>
        <w:t>Aoah</w:t>
      </w:r>
      <w:proofErr w:type="spellEnd"/>
      <w:r w:rsidRPr="00762EC2">
        <w:rPr>
          <w:rFonts w:asciiTheme="minorHAnsi" w:hAnsiTheme="minorHAnsi" w:cstheme="minorHAnsi"/>
          <w:i/>
          <w:sz w:val="24"/>
          <w:szCs w:val="24"/>
          <w:vertAlign w:val="superscript"/>
        </w:rPr>
        <w:t>-/-</w:t>
      </w:r>
      <w:r w:rsidRPr="00762EC2">
        <w:rPr>
          <w:rFonts w:asciiTheme="minorHAnsi" w:hAnsiTheme="minorHAnsi" w:cstheme="minorHAnsi"/>
          <w:sz w:val="24"/>
          <w:szCs w:val="24"/>
        </w:rPr>
        <w:t xml:space="preserve"> mice were injected with 1 </w:t>
      </w:r>
      <w:r w:rsidRPr="00762EC2">
        <w:rPr>
          <w:rFonts w:asciiTheme="minorHAnsi" w:hAnsiTheme="minorHAnsi" w:cstheme="minorHAnsi"/>
          <w:sz w:val="24"/>
          <w:szCs w:val="24"/>
        </w:rPr>
        <w:sym w:font="Symbol" w:char="F06D"/>
      </w:r>
      <w:r w:rsidRPr="00762EC2">
        <w:rPr>
          <w:rFonts w:asciiTheme="minorHAnsi" w:hAnsiTheme="minorHAnsi" w:cstheme="minorHAnsi"/>
          <w:sz w:val="24"/>
          <w:szCs w:val="24"/>
        </w:rPr>
        <w:t xml:space="preserve">g LPS 014. </w:t>
      </w:r>
      <w:r>
        <w:rPr>
          <w:rFonts w:asciiTheme="minorHAnsi" w:hAnsiTheme="minorHAnsi" w:cstheme="minorHAnsi"/>
          <w:sz w:val="24"/>
          <w:szCs w:val="24"/>
        </w:rPr>
        <w:t>Fourteen</w:t>
      </w:r>
      <w:r w:rsidRPr="00762EC2">
        <w:rPr>
          <w:rFonts w:asciiTheme="minorHAnsi" w:hAnsiTheme="minorHAnsi" w:cstheme="minorHAnsi"/>
          <w:sz w:val="24"/>
          <w:szCs w:val="24"/>
        </w:rPr>
        <w:t xml:space="preserve"> days later, their tolerant peritoneal macrophages were harvested</w:t>
      </w:r>
      <w:r>
        <w:rPr>
          <w:rFonts w:asciiTheme="minorHAnsi" w:hAnsiTheme="minorHAnsi" w:cstheme="minorHAnsi"/>
          <w:sz w:val="24"/>
          <w:szCs w:val="24"/>
        </w:rPr>
        <w:t>, cultured in 12-well plates at 1 x 10</w:t>
      </w:r>
      <w:r w:rsidRPr="00970361">
        <w:rPr>
          <w:rFonts w:asciiTheme="minorHAnsi" w:hAnsiTheme="minorHAnsi" w:cstheme="minorHAnsi"/>
          <w:sz w:val="24"/>
          <w:szCs w:val="24"/>
          <w:vertAlign w:val="superscript"/>
        </w:rPr>
        <w:t>6</w:t>
      </w:r>
      <w:r>
        <w:rPr>
          <w:rFonts w:asciiTheme="minorHAnsi" w:hAnsiTheme="minorHAnsi" w:cstheme="minorHAnsi"/>
          <w:sz w:val="24"/>
          <w:szCs w:val="24"/>
        </w:rPr>
        <w:t xml:space="preserve"> cells/well</w:t>
      </w:r>
      <w:r w:rsidRPr="00762EC2">
        <w:rPr>
          <w:rFonts w:asciiTheme="minorHAnsi" w:hAnsiTheme="minorHAnsi" w:cstheme="minorHAnsi"/>
          <w:sz w:val="24"/>
          <w:szCs w:val="24"/>
        </w:rPr>
        <w:t xml:space="preserve"> and treated with 400 </w:t>
      </w:r>
      <w:proofErr w:type="spellStart"/>
      <w:r w:rsidRPr="00762EC2">
        <w:rPr>
          <w:rFonts w:asciiTheme="minorHAnsi" w:hAnsiTheme="minorHAnsi" w:cstheme="minorHAnsi"/>
          <w:sz w:val="24"/>
          <w:szCs w:val="24"/>
        </w:rPr>
        <w:t>ng</w:t>
      </w:r>
      <w:proofErr w:type="spellEnd"/>
      <w:r w:rsidRPr="00762EC2">
        <w:rPr>
          <w:rFonts w:asciiTheme="minorHAnsi" w:hAnsiTheme="minorHAnsi" w:cstheme="minorHAnsi"/>
          <w:sz w:val="24"/>
          <w:szCs w:val="24"/>
        </w:rPr>
        <w:t xml:space="preserve">/ml </w:t>
      </w:r>
      <w:proofErr w:type="spellStart"/>
      <w:r w:rsidRPr="00762EC2">
        <w:rPr>
          <w:rFonts w:asciiTheme="minorHAnsi" w:hAnsiTheme="minorHAnsi" w:cstheme="minorHAnsi"/>
          <w:sz w:val="24"/>
          <w:szCs w:val="24"/>
        </w:rPr>
        <w:t>rhAOAH</w:t>
      </w:r>
      <w:proofErr w:type="spellEnd"/>
      <w:r w:rsidRPr="00762EC2">
        <w:rPr>
          <w:rFonts w:asciiTheme="minorHAnsi" w:hAnsiTheme="minorHAnsi" w:cstheme="minorHAnsi"/>
          <w:sz w:val="24"/>
          <w:szCs w:val="24"/>
        </w:rPr>
        <w:t xml:space="preserve">, 10 </w:t>
      </w:r>
      <w:proofErr w:type="spellStart"/>
      <w:r w:rsidRPr="00762EC2">
        <w:rPr>
          <w:rFonts w:asciiTheme="minorHAnsi" w:hAnsiTheme="minorHAnsi" w:cstheme="minorHAnsi"/>
          <w:sz w:val="24"/>
          <w:szCs w:val="24"/>
        </w:rPr>
        <w:t>ng</w:t>
      </w:r>
      <w:proofErr w:type="spellEnd"/>
      <w:r w:rsidRPr="00762EC2">
        <w:rPr>
          <w:rFonts w:asciiTheme="minorHAnsi" w:hAnsiTheme="minorHAnsi" w:cstheme="minorHAnsi"/>
          <w:sz w:val="24"/>
          <w:szCs w:val="24"/>
        </w:rPr>
        <w:t>/ml IFN-</w:t>
      </w:r>
      <w:r w:rsidRPr="00762EC2">
        <w:rPr>
          <w:rFonts w:asciiTheme="minorHAnsi" w:hAnsiTheme="minorHAnsi" w:cstheme="minorHAnsi"/>
          <w:sz w:val="24"/>
          <w:szCs w:val="24"/>
        </w:rPr>
        <w:sym w:font="Symbol" w:char="F067"/>
      </w:r>
      <w:r w:rsidRPr="00762EC2">
        <w:rPr>
          <w:rFonts w:asciiTheme="minorHAnsi" w:hAnsiTheme="minorHAnsi" w:cstheme="minorHAnsi"/>
          <w:sz w:val="24"/>
          <w:szCs w:val="24"/>
        </w:rPr>
        <w:t xml:space="preserve"> , 10 </w:t>
      </w:r>
      <w:proofErr w:type="spellStart"/>
      <w:r w:rsidRPr="00762EC2">
        <w:rPr>
          <w:rFonts w:asciiTheme="minorHAnsi" w:hAnsiTheme="minorHAnsi" w:cstheme="minorHAnsi"/>
          <w:sz w:val="24"/>
          <w:szCs w:val="24"/>
        </w:rPr>
        <w:t>ng</w:t>
      </w:r>
      <w:proofErr w:type="spellEnd"/>
      <w:r w:rsidRPr="00762EC2">
        <w:rPr>
          <w:rFonts w:asciiTheme="minorHAnsi" w:hAnsiTheme="minorHAnsi" w:cstheme="minorHAnsi"/>
          <w:sz w:val="24"/>
          <w:szCs w:val="24"/>
        </w:rPr>
        <w:t xml:space="preserve">/ml GM-CSF or combination </w:t>
      </w:r>
      <w:r w:rsidRPr="001B2F47">
        <w:rPr>
          <w:rFonts w:asciiTheme="minorHAnsi" w:hAnsiTheme="minorHAnsi" w:cstheme="minorHAnsi"/>
          <w:i/>
          <w:sz w:val="24"/>
          <w:szCs w:val="24"/>
        </w:rPr>
        <w:t>ex vivo</w:t>
      </w:r>
      <w:r w:rsidRPr="00762EC2">
        <w:rPr>
          <w:rFonts w:asciiTheme="minorHAnsi" w:hAnsiTheme="minorHAnsi" w:cstheme="minorHAnsi"/>
          <w:sz w:val="24"/>
          <w:szCs w:val="24"/>
        </w:rPr>
        <w:t>.</w:t>
      </w:r>
      <w:r>
        <w:rPr>
          <w:rFonts w:asciiTheme="minorHAnsi" w:hAnsiTheme="minorHAnsi" w:cstheme="minorHAnsi"/>
          <w:sz w:val="24"/>
          <w:szCs w:val="24"/>
        </w:rPr>
        <w:t xml:space="preserve">  </w:t>
      </w:r>
      <w:r w:rsidRPr="00762EC2">
        <w:rPr>
          <w:rFonts w:asciiTheme="minorHAnsi" w:hAnsiTheme="minorHAnsi" w:cstheme="minorHAnsi"/>
          <w:sz w:val="24"/>
          <w:szCs w:val="24"/>
        </w:rPr>
        <w:t xml:space="preserve">Eighteen </w:t>
      </w:r>
      <w:r>
        <w:rPr>
          <w:rFonts w:asciiTheme="minorHAnsi" w:hAnsiTheme="minorHAnsi" w:cstheme="minorHAnsi"/>
          <w:sz w:val="24"/>
          <w:szCs w:val="24"/>
        </w:rPr>
        <w:t>hours</w:t>
      </w:r>
      <w:r w:rsidRPr="00762EC2">
        <w:rPr>
          <w:rFonts w:asciiTheme="minorHAnsi" w:hAnsiTheme="minorHAnsi" w:cstheme="minorHAnsi"/>
          <w:sz w:val="24"/>
          <w:szCs w:val="24"/>
        </w:rPr>
        <w:t xml:space="preserve"> later, 1 </w:t>
      </w:r>
      <w:r w:rsidRPr="00762EC2">
        <w:rPr>
          <w:rFonts w:asciiTheme="minorHAnsi" w:hAnsiTheme="minorHAnsi" w:cstheme="minorHAnsi"/>
          <w:sz w:val="24"/>
          <w:szCs w:val="24"/>
        </w:rPr>
        <w:sym w:font="Symbol" w:char="F06D"/>
      </w:r>
      <w:r w:rsidRPr="00762EC2">
        <w:rPr>
          <w:rFonts w:asciiTheme="minorHAnsi" w:hAnsiTheme="minorHAnsi" w:cstheme="minorHAnsi"/>
          <w:sz w:val="24"/>
          <w:szCs w:val="24"/>
        </w:rPr>
        <w:t>g/ml LPS</w:t>
      </w:r>
      <w:r>
        <w:rPr>
          <w:rFonts w:asciiTheme="minorHAnsi" w:hAnsiTheme="minorHAnsi" w:cstheme="minorHAnsi"/>
          <w:sz w:val="24"/>
          <w:szCs w:val="24"/>
        </w:rPr>
        <w:t>0111</w:t>
      </w:r>
      <w:r w:rsidRPr="00762EC2">
        <w:rPr>
          <w:rFonts w:asciiTheme="minorHAnsi" w:hAnsiTheme="minorHAnsi" w:cstheme="minorHAnsi"/>
          <w:sz w:val="24"/>
          <w:szCs w:val="24"/>
        </w:rPr>
        <w:t xml:space="preserve"> was</w:t>
      </w:r>
      <w:r>
        <w:rPr>
          <w:rFonts w:asciiTheme="minorHAnsi" w:hAnsiTheme="minorHAnsi" w:cstheme="minorHAnsi"/>
          <w:sz w:val="24"/>
          <w:szCs w:val="24"/>
        </w:rPr>
        <w:t xml:space="preserve"> added for 6 hours and cytokine</w:t>
      </w:r>
      <w:r w:rsidRPr="00762EC2">
        <w:rPr>
          <w:rFonts w:asciiTheme="minorHAnsi" w:hAnsiTheme="minorHAnsi" w:cstheme="minorHAnsi"/>
          <w:sz w:val="24"/>
          <w:szCs w:val="24"/>
        </w:rPr>
        <w:t xml:space="preserve"> production was measured in the culture medium by using ELISA.  </w:t>
      </w:r>
      <w:bookmarkStart w:id="0" w:name="_GoBack"/>
      <w:bookmarkEnd w:id="0"/>
    </w:p>
    <w:sectPr w:rsidR="001606B6" w:rsidRPr="003A1040" w:rsidSect="000F5BE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2A91" w:rsidRDefault="00752A91" w:rsidP="007F0801">
      <w:pPr>
        <w:spacing w:after="0" w:line="240" w:lineRule="auto"/>
      </w:pPr>
      <w:r>
        <w:separator/>
      </w:r>
    </w:p>
  </w:endnote>
  <w:endnote w:type="continuationSeparator" w:id="0">
    <w:p w:rsidR="00752A91" w:rsidRDefault="00752A91" w:rsidP="007F08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A91" w:rsidRDefault="00752A9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30077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52A91" w:rsidRDefault="00752A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6DE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52A91" w:rsidRDefault="00752A9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A91" w:rsidRDefault="00752A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2A91" w:rsidRDefault="00752A91" w:rsidP="007F0801">
      <w:pPr>
        <w:spacing w:after="0" w:line="240" w:lineRule="auto"/>
      </w:pPr>
      <w:r>
        <w:separator/>
      </w:r>
    </w:p>
  </w:footnote>
  <w:footnote w:type="continuationSeparator" w:id="0">
    <w:p w:rsidR="00752A91" w:rsidRDefault="00752A91" w:rsidP="007F08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A91" w:rsidRDefault="00752A9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A91" w:rsidRDefault="00752A9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A91" w:rsidRDefault="00752A9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65188"/>
    <w:multiLevelType w:val="hybridMultilevel"/>
    <w:tmpl w:val="9A7633B0"/>
    <w:lvl w:ilvl="0" w:tplc="1DFA58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E845708"/>
    <w:multiLevelType w:val="hybridMultilevel"/>
    <w:tmpl w:val="DA8EFD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1F1415"/>
    <w:multiLevelType w:val="hybridMultilevel"/>
    <w:tmpl w:val="D40AFFA8"/>
    <w:lvl w:ilvl="0" w:tplc="F1E21C9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7DC25DB4"/>
    <w:multiLevelType w:val="hybridMultilevel"/>
    <w:tmpl w:val="DA8EFD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1013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Journal of Clinical Investigation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UNFORD&lt;/item&gt;&lt;/Libraries&gt;&lt;/ENLibraries&gt;"/>
  </w:docVars>
  <w:rsids>
    <w:rsidRoot w:val="00243424"/>
    <w:rsid w:val="00004BDA"/>
    <w:rsid w:val="000145B3"/>
    <w:rsid w:val="00020418"/>
    <w:rsid w:val="0002244C"/>
    <w:rsid w:val="00023896"/>
    <w:rsid w:val="00027041"/>
    <w:rsid w:val="000273D9"/>
    <w:rsid w:val="00027E82"/>
    <w:rsid w:val="000315AB"/>
    <w:rsid w:val="00032085"/>
    <w:rsid w:val="00032602"/>
    <w:rsid w:val="00033FDC"/>
    <w:rsid w:val="00036030"/>
    <w:rsid w:val="00036C56"/>
    <w:rsid w:val="00040080"/>
    <w:rsid w:val="00043481"/>
    <w:rsid w:val="00045BD9"/>
    <w:rsid w:val="00045D68"/>
    <w:rsid w:val="000472B6"/>
    <w:rsid w:val="00047343"/>
    <w:rsid w:val="000477FE"/>
    <w:rsid w:val="00050578"/>
    <w:rsid w:val="00050EE1"/>
    <w:rsid w:val="0005103D"/>
    <w:rsid w:val="000519BA"/>
    <w:rsid w:val="00057186"/>
    <w:rsid w:val="000657BD"/>
    <w:rsid w:val="00065B3D"/>
    <w:rsid w:val="00065D07"/>
    <w:rsid w:val="00066968"/>
    <w:rsid w:val="0007000C"/>
    <w:rsid w:val="00071D72"/>
    <w:rsid w:val="00072BAC"/>
    <w:rsid w:val="0007333B"/>
    <w:rsid w:val="00074939"/>
    <w:rsid w:val="00077033"/>
    <w:rsid w:val="000814A2"/>
    <w:rsid w:val="00082CDC"/>
    <w:rsid w:val="00083E17"/>
    <w:rsid w:val="00083EC2"/>
    <w:rsid w:val="00084402"/>
    <w:rsid w:val="00084F93"/>
    <w:rsid w:val="00085FAA"/>
    <w:rsid w:val="00087558"/>
    <w:rsid w:val="00090721"/>
    <w:rsid w:val="000908C2"/>
    <w:rsid w:val="00090D30"/>
    <w:rsid w:val="000920FC"/>
    <w:rsid w:val="0009462C"/>
    <w:rsid w:val="00094D56"/>
    <w:rsid w:val="000969A2"/>
    <w:rsid w:val="000A000D"/>
    <w:rsid w:val="000A3A36"/>
    <w:rsid w:val="000A4443"/>
    <w:rsid w:val="000A4FFD"/>
    <w:rsid w:val="000A52CA"/>
    <w:rsid w:val="000B0972"/>
    <w:rsid w:val="000B179B"/>
    <w:rsid w:val="000B4519"/>
    <w:rsid w:val="000B711D"/>
    <w:rsid w:val="000C1FE0"/>
    <w:rsid w:val="000C2D2A"/>
    <w:rsid w:val="000C4E70"/>
    <w:rsid w:val="000C6654"/>
    <w:rsid w:val="000C68E3"/>
    <w:rsid w:val="000D2409"/>
    <w:rsid w:val="000D3929"/>
    <w:rsid w:val="000D3E91"/>
    <w:rsid w:val="000D4500"/>
    <w:rsid w:val="000D6B45"/>
    <w:rsid w:val="000D718F"/>
    <w:rsid w:val="000E0D69"/>
    <w:rsid w:val="000E19D9"/>
    <w:rsid w:val="000E20A7"/>
    <w:rsid w:val="000E3702"/>
    <w:rsid w:val="000F11F7"/>
    <w:rsid w:val="000F236E"/>
    <w:rsid w:val="000F2379"/>
    <w:rsid w:val="000F2EF2"/>
    <w:rsid w:val="000F3A12"/>
    <w:rsid w:val="000F40D2"/>
    <w:rsid w:val="000F5BE8"/>
    <w:rsid w:val="001014EE"/>
    <w:rsid w:val="00101B08"/>
    <w:rsid w:val="00101E19"/>
    <w:rsid w:val="001020A2"/>
    <w:rsid w:val="00102C32"/>
    <w:rsid w:val="00102FD3"/>
    <w:rsid w:val="00110600"/>
    <w:rsid w:val="00110D45"/>
    <w:rsid w:val="0011192E"/>
    <w:rsid w:val="00114A0B"/>
    <w:rsid w:val="0011790E"/>
    <w:rsid w:val="001212CB"/>
    <w:rsid w:val="00121F23"/>
    <w:rsid w:val="0012500D"/>
    <w:rsid w:val="00125242"/>
    <w:rsid w:val="0012563E"/>
    <w:rsid w:val="00125E5D"/>
    <w:rsid w:val="001274AF"/>
    <w:rsid w:val="0012758B"/>
    <w:rsid w:val="0013057C"/>
    <w:rsid w:val="00131DBA"/>
    <w:rsid w:val="0013230E"/>
    <w:rsid w:val="00132353"/>
    <w:rsid w:val="00137C75"/>
    <w:rsid w:val="0014133C"/>
    <w:rsid w:val="00142287"/>
    <w:rsid w:val="001467B2"/>
    <w:rsid w:val="001606B6"/>
    <w:rsid w:val="001608A3"/>
    <w:rsid w:val="00160C61"/>
    <w:rsid w:val="00160E1B"/>
    <w:rsid w:val="00161051"/>
    <w:rsid w:val="0016156B"/>
    <w:rsid w:val="00162AFC"/>
    <w:rsid w:val="001630C3"/>
    <w:rsid w:val="0016534F"/>
    <w:rsid w:val="0017107D"/>
    <w:rsid w:val="00173FC4"/>
    <w:rsid w:val="00174700"/>
    <w:rsid w:val="0017753A"/>
    <w:rsid w:val="00180348"/>
    <w:rsid w:val="00181CFB"/>
    <w:rsid w:val="00181FA4"/>
    <w:rsid w:val="00182314"/>
    <w:rsid w:val="0018402E"/>
    <w:rsid w:val="00184336"/>
    <w:rsid w:val="001854D4"/>
    <w:rsid w:val="00185D81"/>
    <w:rsid w:val="00185FB4"/>
    <w:rsid w:val="0018755A"/>
    <w:rsid w:val="00190461"/>
    <w:rsid w:val="00190E38"/>
    <w:rsid w:val="00190F00"/>
    <w:rsid w:val="0019197D"/>
    <w:rsid w:val="00192048"/>
    <w:rsid w:val="00193927"/>
    <w:rsid w:val="001955B4"/>
    <w:rsid w:val="0019663B"/>
    <w:rsid w:val="00197A04"/>
    <w:rsid w:val="001A0235"/>
    <w:rsid w:val="001A5990"/>
    <w:rsid w:val="001A63E9"/>
    <w:rsid w:val="001A6C21"/>
    <w:rsid w:val="001A7E34"/>
    <w:rsid w:val="001B1E0E"/>
    <w:rsid w:val="001B2F47"/>
    <w:rsid w:val="001B32C4"/>
    <w:rsid w:val="001B4B9D"/>
    <w:rsid w:val="001B5CB5"/>
    <w:rsid w:val="001C60A9"/>
    <w:rsid w:val="001C7983"/>
    <w:rsid w:val="001C798D"/>
    <w:rsid w:val="001D08C8"/>
    <w:rsid w:val="001D48E6"/>
    <w:rsid w:val="001D49AC"/>
    <w:rsid w:val="001D5ECB"/>
    <w:rsid w:val="001E6A94"/>
    <w:rsid w:val="001E7E4A"/>
    <w:rsid w:val="001E7E61"/>
    <w:rsid w:val="001F0664"/>
    <w:rsid w:val="001F1061"/>
    <w:rsid w:val="001F3E3E"/>
    <w:rsid w:val="001F4C09"/>
    <w:rsid w:val="0020100A"/>
    <w:rsid w:val="002011BC"/>
    <w:rsid w:val="002019FF"/>
    <w:rsid w:val="0020218F"/>
    <w:rsid w:val="00206703"/>
    <w:rsid w:val="00207415"/>
    <w:rsid w:val="00211C7A"/>
    <w:rsid w:val="002212BD"/>
    <w:rsid w:val="00221DF3"/>
    <w:rsid w:val="00223B73"/>
    <w:rsid w:val="002271BD"/>
    <w:rsid w:val="002274A7"/>
    <w:rsid w:val="00231B30"/>
    <w:rsid w:val="00236DFD"/>
    <w:rsid w:val="002370BF"/>
    <w:rsid w:val="00240577"/>
    <w:rsid w:val="00243424"/>
    <w:rsid w:val="00245D46"/>
    <w:rsid w:val="002510B9"/>
    <w:rsid w:val="00252C19"/>
    <w:rsid w:val="00254B61"/>
    <w:rsid w:val="0025596B"/>
    <w:rsid w:val="00256455"/>
    <w:rsid w:val="00257A7A"/>
    <w:rsid w:val="00257DB2"/>
    <w:rsid w:val="00261CA7"/>
    <w:rsid w:val="00264B70"/>
    <w:rsid w:val="002658B3"/>
    <w:rsid w:val="002667C1"/>
    <w:rsid w:val="00266CE6"/>
    <w:rsid w:val="00274B75"/>
    <w:rsid w:val="00274DC1"/>
    <w:rsid w:val="002764B1"/>
    <w:rsid w:val="00277BEE"/>
    <w:rsid w:val="00280F2E"/>
    <w:rsid w:val="00281160"/>
    <w:rsid w:val="002869F5"/>
    <w:rsid w:val="00287849"/>
    <w:rsid w:val="0029099F"/>
    <w:rsid w:val="00293DD1"/>
    <w:rsid w:val="0029449F"/>
    <w:rsid w:val="002A08F8"/>
    <w:rsid w:val="002A79AB"/>
    <w:rsid w:val="002B07B7"/>
    <w:rsid w:val="002B237F"/>
    <w:rsid w:val="002B2978"/>
    <w:rsid w:val="002B45C4"/>
    <w:rsid w:val="002B53C5"/>
    <w:rsid w:val="002B776C"/>
    <w:rsid w:val="002B78BB"/>
    <w:rsid w:val="002B7C32"/>
    <w:rsid w:val="002C02B3"/>
    <w:rsid w:val="002C1F6B"/>
    <w:rsid w:val="002C25C6"/>
    <w:rsid w:val="002C5CCC"/>
    <w:rsid w:val="002C6CAB"/>
    <w:rsid w:val="002C7FC6"/>
    <w:rsid w:val="002D02DC"/>
    <w:rsid w:val="002D1097"/>
    <w:rsid w:val="002D4594"/>
    <w:rsid w:val="002D5A63"/>
    <w:rsid w:val="002D60E4"/>
    <w:rsid w:val="002D63C3"/>
    <w:rsid w:val="002D7664"/>
    <w:rsid w:val="002D7919"/>
    <w:rsid w:val="002E1A46"/>
    <w:rsid w:val="002E1E8E"/>
    <w:rsid w:val="002E2CB2"/>
    <w:rsid w:val="002E4673"/>
    <w:rsid w:val="002E5370"/>
    <w:rsid w:val="002E596F"/>
    <w:rsid w:val="002E5E8F"/>
    <w:rsid w:val="002E7A83"/>
    <w:rsid w:val="002F62BD"/>
    <w:rsid w:val="00300ACE"/>
    <w:rsid w:val="00300CD6"/>
    <w:rsid w:val="003018DD"/>
    <w:rsid w:val="0030641A"/>
    <w:rsid w:val="003065DC"/>
    <w:rsid w:val="00307FDD"/>
    <w:rsid w:val="00310B56"/>
    <w:rsid w:val="00313E8A"/>
    <w:rsid w:val="00314247"/>
    <w:rsid w:val="00315800"/>
    <w:rsid w:val="0031793D"/>
    <w:rsid w:val="00317E7F"/>
    <w:rsid w:val="00317F43"/>
    <w:rsid w:val="00320185"/>
    <w:rsid w:val="00320AC4"/>
    <w:rsid w:val="00324E02"/>
    <w:rsid w:val="0032554E"/>
    <w:rsid w:val="00327A8E"/>
    <w:rsid w:val="003318AD"/>
    <w:rsid w:val="00332170"/>
    <w:rsid w:val="00333B4F"/>
    <w:rsid w:val="00333BA7"/>
    <w:rsid w:val="003341FC"/>
    <w:rsid w:val="0033472C"/>
    <w:rsid w:val="00334B93"/>
    <w:rsid w:val="00337ABC"/>
    <w:rsid w:val="00340257"/>
    <w:rsid w:val="0034594D"/>
    <w:rsid w:val="00346D0F"/>
    <w:rsid w:val="00346EFC"/>
    <w:rsid w:val="00347EAB"/>
    <w:rsid w:val="00351EB5"/>
    <w:rsid w:val="0035254A"/>
    <w:rsid w:val="00353B83"/>
    <w:rsid w:val="003541DC"/>
    <w:rsid w:val="003549FB"/>
    <w:rsid w:val="00356946"/>
    <w:rsid w:val="00357D27"/>
    <w:rsid w:val="00357D3A"/>
    <w:rsid w:val="00366A47"/>
    <w:rsid w:val="00366C37"/>
    <w:rsid w:val="00375F52"/>
    <w:rsid w:val="003762B6"/>
    <w:rsid w:val="00376FE3"/>
    <w:rsid w:val="0038237B"/>
    <w:rsid w:val="00383325"/>
    <w:rsid w:val="0038609A"/>
    <w:rsid w:val="003910BD"/>
    <w:rsid w:val="003925AF"/>
    <w:rsid w:val="00392AD3"/>
    <w:rsid w:val="00392FE7"/>
    <w:rsid w:val="003A089B"/>
    <w:rsid w:val="003A1E17"/>
    <w:rsid w:val="003A29C8"/>
    <w:rsid w:val="003A4AA5"/>
    <w:rsid w:val="003A4DA5"/>
    <w:rsid w:val="003B20FB"/>
    <w:rsid w:val="003B3C9A"/>
    <w:rsid w:val="003B4E2E"/>
    <w:rsid w:val="003B51E7"/>
    <w:rsid w:val="003C260B"/>
    <w:rsid w:val="003C458F"/>
    <w:rsid w:val="003C4711"/>
    <w:rsid w:val="003C4E2D"/>
    <w:rsid w:val="003D23D1"/>
    <w:rsid w:val="003D275E"/>
    <w:rsid w:val="003D29A5"/>
    <w:rsid w:val="003D2F9C"/>
    <w:rsid w:val="003D3BE8"/>
    <w:rsid w:val="003D7092"/>
    <w:rsid w:val="003D75EF"/>
    <w:rsid w:val="003D77B6"/>
    <w:rsid w:val="003E0E37"/>
    <w:rsid w:val="003E20AE"/>
    <w:rsid w:val="003E4820"/>
    <w:rsid w:val="003E544F"/>
    <w:rsid w:val="003E5762"/>
    <w:rsid w:val="003E5941"/>
    <w:rsid w:val="003E7037"/>
    <w:rsid w:val="003F035B"/>
    <w:rsid w:val="003F1A13"/>
    <w:rsid w:val="003F2FDE"/>
    <w:rsid w:val="003F36D2"/>
    <w:rsid w:val="003F697E"/>
    <w:rsid w:val="003F77FC"/>
    <w:rsid w:val="003F7DBC"/>
    <w:rsid w:val="003F7ED0"/>
    <w:rsid w:val="004009C5"/>
    <w:rsid w:val="00402419"/>
    <w:rsid w:val="00403C5A"/>
    <w:rsid w:val="004050D7"/>
    <w:rsid w:val="004112A9"/>
    <w:rsid w:val="00411D30"/>
    <w:rsid w:val="0041405F"/>
    <w:rsid w:val="004160CE"/>
    <w:rsid w:val="00420D69"/>
    <w:rsid w:val="00420D6E"/>
    <w:rsid w:val="004213DD"/>
    <w:rsid w:val="004232B8"/>
    <w:rsid w:val="004232E1"/>
    <w:rsid w:val="004233B1"/>
    <w:rsid w:val="004251DA"/>
    <w:rsid w:val="00425E77"/>
    <w:rsid w:val="00432896"/>
    <w:rsid w:val="0043342D"/>
    <w:rsid w:val="00434173"/>
    <w:rsid w:val="004346B5"/>
    <w:rsid w:val="004377B8"/>
    <w:rsid w:val="0044299B"/>
    <w:rsid w:val="00446D86"/>
    <w:rsid w:val="004501E5"/>
    <w:rsid w:val="00450255"/>
    <w:rsid w:val="00450517"/>
    <w:rsid w:val="00450A54"/>
    <w:rsid w:val="00451C53"/>
    <w:rsid w:val="00454084"/>
    <w:rsid w:val="00455CA6"/>
    <w:rsid w:val="00460F20"/>
    <w:rsid w:val="0046208B"/>
    <w:rsid w:val="0046406D"/>
    <w:rsid w:val="00467046"/>
    <w:rsid w:val="004719A4"/>
    <w:rsid w:val="00475BE7"/>
    <w:rsid w:val="0048051B"/>
    <w:rsid w:val="00480AF5"/>
    <w:rsid w:val="00480D0B"/>
    <w:rsid w:val="004813A7"/>
    <w:rsid w:val="00484326"/>
    <w:rsid w:val="0048493D"/>
    <w:rsid w:val="00484D92"/>
    <w:rsid w:val="00485A37"/>
    <w:rsid w:val="004902A2"/>
    <w:rsid w:val="00491173"/>
    <w:rsid w:val="00492C38"/>
    <w:rsid w:val="00495FF0"/>
    <w:rsid w:val="00496C70"/>
    <w:rsid w:val="00497002"/>
    <w:rsid w:val="004A2F42"/>
    <w:rsid w:val="004A496A"/>
    <w:rsid w:val="004B319B"/>
    <w:rsid w:val="004B5138"/>
    <w:rsid w:val="004B6686"/>
    <w:rsid w:val="004B7485"/>
    <w:rsid w:val="004B7F45"/>
    <w:rsid w:val="004C063A"/>
    <w:rsid w:val="004C2579"/>
    <w:rsid w:val="004C3EFF"/>
    <w:rsid w:val="004C4582"/>
    <w:rsid w:val="004C51D2"/>
    <w:rsid w:val="004C6F42"/>
    <w:rsid w:val="004C76D3"/>
    <w:rsid w:val="004D055E"/>
    <w:rsid w:val="004D7CF9"/>
    <w:rsid w:val="004E0684"/>
    <w:rsid w:val="004E23CE"/>
    <w:rsid w:val="004E5D05"/>
    <w:rsid w:val="004F15E7"/>
    <w:rsid w:val="004F357D"/>
    <w:rsid w:val="004F5A6C"/>
    <w:rsid w:val="004F72C4"/>
    <w:rsid w:val="005000FC"/>
    <w:rsid w:val="00500770"/>
    <w:rsid w:val="00501142"/>
    <w:rsid w:val="005017FA"/>
    <w:rsid w:val="00502129"/>
    <w:rsid w:val="005045AC"/>
    <w:rsid w:val="00505C30"/>
    <w:rsid w:val="00510627"/>
    <w:rsid w:val="00510B56"/>
    <w:rsid w:val="00510C3F"/>
    <w:rsid w:val="00512938"/>
    <w:rsid w:val="005140A7"/>
    <w:rsid w:val="00516BBE"/>
    <w:rsid w:val="00520B93"/>
    <w:rsid w:val="005212F2"/>
    <w:rsid w:val="00521D05"/>
    <w:rsid w:val="00522B3D"/>
    <w:rsid w:val="00523EF1"/>
    <w:rsid w:val="00524849"/>
    <w:rsid w:val="00524DBA"/>
    <w:rsid w:val="0052547D"/>
    <w:rsid w:val="00525593"/>
    <w:rsid w:val="00530593"/>
    <w:rsid w:val="00530605"/>
    <w:rsid w:val="00531333"/>
    <w:rsid w:val="00531466"/>
    <w:rsid w:val="0053208C"/>
    <w:rsid w:val="00532CE4"/>
    <w:rsid w:val="005330ED"/>
    <w:rsid w:val="00537EE0"/>
    <w:rsid w:val="0054280D"/>
    <w:rsid w:val="00542B10"/>
    <w:rsid w:val="00545A0C"/>
    <w:rsid w:val="00546877"/>
    <w:rsid w:val="00547BF6"/>
    <w:rsid w:val="00550A5E"/>
    <w:rsid w:val="00550E7C"/>
    <w:rsid w:val="00551E4F"/>
    <w:rsid w:val="00553635"/>
    <w:rsid w:val="00553767"/>
    <w:rsid w:val="00555710"/>
    <w:rsid w:val="0055574E"/>
    <w:rsid w:val="005621F8"/>
    <w:rsid w:val="005648E0"/>
    <w:rsid w:val="00567608"/>
    <w:rsid w:val="00570538"/>
    <w:rsid w:val="00570DC5"/>
    <w:rsid w:val="00572AB7"/>
    <w:rsid w:val="00576FAB"/>
    <w:rsid w:val="0057785D"/>
    <w:rsid w:val="005800FB"/>
    <w:rsid w:val="005816E3"/>
    <w:rsid w:val="00582348"/>
    <w:rsid w:val="00582771"/>
    <w:rsid w:val="00584B63"/>
    <w:rsid w:val="00584D53"/>
    <w:rsid w:val="00586CDD"/>
    <w:rsid w:val="00590D9E"/>
    <w:rsid w:val="0059540F"/>
    <w:rsid w:val="00595512"/>
    <w:rsid w:val="0059606E"/>
    <w:rsid w:val="0059648E"/>
    <w:rsid w:val="005A0577"/>
    <w:rsid w:val="005A1A31"/>
    <w:rsid w:val="005A1A98"/>
    <w:rsid w:val="005A29FA"/>
    <w:rsid w:val="005A3BFF"/>
    <w:rsid w:val="005A3E1C"/>
    <w:rsid w:val="005A41FB"/>
    <w:rsid w:val="005A504D"/>
    <w:rsid w:val="005A75B1"/>
    <w:rsid w:val="005A796E"/>
    <w:rsid w:val="005B2344"/>
    <w:rsid w:val="005B4437"/>
    <w:rsid w:val="005B625C"/>
    <w:rsid w:val="005B7476"/>
    <w:rsid w:val="005C157A"/>
    <w:rsid w:val="005C36A5"/>
    <w:rsid w:val="005C557A"/>
    <w:rsid w:val="005C690D"/>
    <w:rsid w:val="005C7261"/>
    <w:rsid w:val="005D06AF"/>
    <w:rsid w:val="005D2201"/>
    <w:rsid w:val="005D3825"/>
    <w:rsid w:val="005D4DC8"/>
    <w:rsid w:val="005D50AC"/>
    <w:rsid w:val="005D68BD"/>
    <w:rsid w:val="005D6BE3"/>
    <w:rsid w:val="005D7023"/>
    <w:rsid w:val="005D7D87"/>
    <w:rsid w:val="005E2246"/>
    <w:rsid w:val="005E75ED"/>
    <w:rsid w:val="005F4221"/>
    <w:rsid w:val="005F7136"/>
    <w:rsid w:val="005F7812"/>
    <w:rsid w:val="00601026"/>
    <w:rsid w:val="0060337E"/>
    <w:rsid w:val="0060339F"/>
    <w:rsid w:val="0060429C"/>
    <w:rsid w:val="00606CDE"/>
    <w:rsid w:val="00607F9E"/>
    <w:rsid w:val="006100A6"/>
    <w:rsid w:val="0061080E"/>
    <w:rsid w:val="006108C5"/>
    <w:rsid w:val="00610B16"/>
    <w:rsid w:val="00613BA1"/>
    <w:rsid w:val="00614081"/>
    <w:rsid w:val="006172EA"/>
    <w:rsid w:val="00625C6F"/>
    <w:rsid w:val="00626C22"/>
    <w:rsid w:val="00627143"/>
    <w:rsid w:val="00634F8D"/>
    <w:rsid w:val="00636F49"/>
    <w:rsid w:val="00640BC9"/>
    <w:rsid w:val="00641E9F"/>
    <w:rsid w:val="00642336"/>
    <w:rsid w:val="006430BE"/>
    <w:rsid w:val="00644D55"/>
    <w:rsid w:val="0065669F"/>
    <w:rsid w:val="00656A18"/>
    <w:rsid w:val="00656C1D"/>
    <w:rsid w:val="00662A84"/>
    <w:rsid w:val="00664400"/>
    <w:rsid w:val="0066583C"/>
    <w:rsid w:val="00666120"/>
    <w:rsid w:val="00667F18"/>
    <w:rsid w:val="006726AE"/>
    <w:rsid w:val="006730CE"/>
    <w:rsid w:val="00674E54"/>
    <w:rsid w:val="0067558D"/>
    <w:rsid w:val="00676F67"/>
    <w:rsid w:val="006807FA"/>
    <w:rsid w:val="006809C3"/>
    <w:rsid w:val="00682743"/>
    <w:rsid w:val="00683D54"/>
    <w:rsid w:val="0068455C"/>
    <w:rsid w:val="006861B3"/>
    <w:rsid w:val="00686335"/>
    <w:rsid w:val="00693CBD"/>
    <w:rsid w:val="006964A5"/>
    <w:rsid w:val="006973E1"/>
    <w:rsid w:val="006A45A5"/>
    <w:rsid w:val="006A55D9"/>
    <w:rsid w:val="006A5E9C"/>
    <w:rsid w:val="006A6544"/>
    <w:rsid w:val="006B006B"/>
    <w:rsid w:val="006B40C4"/>
    <w:rsid w:val="006B593C"/>
    <w:rsid w:val="006C0C91"/>
    <w:rsid w:val="006C27F1"/>
    <w:rsid w:val="006D30A9"/>
    <w:rsid w:val="006D5719"/>
    <w:rsid w:val="006D6347"/>
    <w:rsid w:val="006E24C0"/>
    <w:rsid w:val="006E2E9D"/>
    <w:rsid w:val="006E4574"/>
    <w:rsid w:val="006E5775"/>
    <w:rsid w:val="006E5C57"/>
    <w:rsid w:val="006F2233"/>
    <w:rsid w:val="006F5963"/>
    <w:rsid w:val="006F6C66"/>
    <w:rsid w:val="006F6F73"/>
    <w:rsid w:val="006F7A4D"/>
    <w:rsid w:val="007015DD"/>
    <w:rsid w:val="00702183"/>
    <w:rsid w:val="007022D2"/>
    <w:rsid w:val="00702CE0"/>
    <w:rsid w:val="00705DB4"/>
    <w:rsid w:val="007073B7"/>
    <w:rsid w:val="00710596"/>
    <w:rsid w:val="0071071A"/>
    <w:rsid w:val="00716D7D"/>
    <w:rsid w:val="00717685"/>
    <w:rsid w:val="007213EC"/>
    <w:rsid w:val="00722A5D"/>
    <w:rsid w:val="00723E03"/>
    <w:rsid w:val="00724334"/>
    <w:rsid w:val="00726422"/>
    <w:rsid w:val="00727A93"/>
    <w:rsid w:val="007328A5"/>
    <w:rsid w:val="00733CED"/>
    <w:rsid w:val="007353F5"/>
    <w:rsid w:val="007378DE"/>
    <w:rsid w:val="00740721"/>
    <w:rsid w:val="00745A56"/>
    <w:rsid w:val="00745B06"/>
    <w:rsid w:val="00747DB4"/>
    <w:rsid w:val="00751326"/>
    <w:rsid w:val="00751B8F"/>
    <w:rsid w:val="00751E67"/>
    <w:rsid w:val="00752A91"/>
    <w:rsid w:val="007540B7"/>
    <w:rsid w:val="00754318"/>
    <w:rsid w:val="007555DC"/>
    <w:rsid w:val="0075643F"/>
    <w:rsid w:val="007573AC"/>
    <w:rsid w:val="007603CB"/>
    <w:rsid w:val="00760D2D"/>
    <w:rsid w:val="00762EC2"/>
    <w:rsid w:val="00763F0B"/>
    <w:rsid w:val="0076408C"/>
    <w:rsid w:val="0076466D"/>
    <w:rsid w:val="00765091"/>
    <w:rsid w:val="0077259A"/>
    <w:rsid w:val="00772614"/>
    <w:rsid w:val="007748B6"/>
    <w:rsid w:val="0078019D"/>
    <w:rsid w:val="007833B2"/>
    <w:rsid w:val="007846E0"/>
    <w:rsid w:val="00785415"/>
    <w:rsid w:val="00786F78"/>
    <w:rsid w:val="0079584B"/>
    <w:rsid w:val="00796ACF"/>
    <w:rsid w:val="007972EC"/>
    <w:rsid w:val="00797674"/>
    <w:rsid w:val="007A1C8B"/>
    <w:rsid w:val="007A370F"/>
    <w:rsid w:val="007A5661"/>
    <w:rsid w:val="007A5713"/>
    <w:rsid w:val="007A6AE9"/>
    <w:rsid w:val="007A74BD"/>
    <w:rsid w:val="007A7E5F"/>
    <w:rsid w:val="007B0287"/>
    <w:rsid w:val="007B04B7"/>
    <w:rsid w:val="007B2342"/>
    <w:rsid w:val="007B564C"/>
    <w:rsid w:val="007B5AC5"/>
    <w:rsid w:val="007C0681"/>
    <w:rsid w:val="007C2F29"/>
    <w:rsid w:val="007C7839"/>
    <w:rsid w:val="007D1F79"/>
    <w:rsid w:val="007D21B2"/>
    <w:rsid w:val="007D223F"/>
    <w:rsid w:val="007D2B4C"/>
    <w:rsid w:val="007D42AF"/>
    <w:rsid w:val="007E1B09"/>
    <w:rsid w:val="007E3D43"/>
    <w:rsid w:val="007E4E9E"/>
    <w:rsid w:val="007E7AD8"/>
    <w:rsid w:val="007F0801"/>
    <w:rsid w:val="007F1A8B"/>
    <w:rsid w:val="007F2777"/>
    <w:rsid w:val="007F3314"/>
    <w:rsid w:val="007F4ED9"/>
    <w:rsid w:val="007F5073"/>
    <w:rsid w:val="007F5984"/>
    <w:rsid w:val="007F5FA3"/>
    <w:rsid w:val="007F6179"/>
    <w:rsid w:val="008055BA"/>
    <w:rsid w:val="008065DA"/>
    <w:rsid w:val="008067FF"/>
    <w:rsid w:val="00810D2B"/>
    <w:rsid w:val="00810F9B"/>
    <w:rsid w:val="008119A5"/>
    <w:rsid w:val="008135D3"/>
    <w:rsid w:val="008142BF"/>
    <w:rsid w:val="00814481"/>
    <w:rsid w:val="008144C6"/>
    <w:rsid w:val="0081510D"/>
    <w:rsid w:val="00815E76"/>
    <w:rsid w:val="0081640B"/>
    <w:rsid w:val="008202FE"/>
    <w:rsid w:val="008230F9"/>
    <w:rsid w:val="00823CB0"/>
    <w:rsid w:val="008242C5"/>
    <w:rsid w:val="008249DE"/>
    <w:rsid w:val="00825DE8"/>
    <w:rsid w:val="008265B7"/>
    <w:rsid w:val="00826F0C"/>
    <w:rsid w:val="008279E8"/>
    <w:rsid w:val="00830949"/>
    <w:rsid w:val="0083125E"/>
    <w:rsid w:val="00834A8C"/>
    <w:rsid w:val="008351A5"/>
    <w:rsid w:val="00835655"/>
    <w:rsid w:val="00835BEC"/>
    <w:rsid w:val="008400E6"/>
    <w:rsid w:val="008413D3"/>
    <w:rsid w:val="00842384"/>
    <w:rsid w:val="00845C06"/>
    <w:rsid w:val="008464FA"/>
    <w:rsid w:val="00847EEF"/>
    <w:rsid w:val="00850216"/>
    <w:rsid w:val="00851B55"/>
    <w:rsid w:val="00851BB8"/>
    <w:rsid w:val="0085462C"/>
    <w:rsid w:val="00854DE6"/>
    <w:rsid w:val="008626EB"/>
    <w:rsid w:val="00863420"/>
    <w:rsid w:val="0086393A"/>
    <w:rsid w:val="00867B82"/>
    <w:rsid w:val="00872063"/>
    <w:rsid w:val="00876775"/>
    <w:rsid w:val="0087710F"/>
    <w:rsid w:val="008802F5"/>
    <w:rsid w:val="00880CA8"/>
    <w:rsid w:val="008813B9"/>
    <w:rsid w:val="0088250C"/>
    <w:rsid w:val="008834AB"/>
    <w:rsid w:val="00884714"/>
    <w:rsid w:val="00884A6C"/>
    <w:rsid w:val="008868A7"/>
    <w:rsid w:val="00890F2A"/>
    <w:rsid w:val="00892CDF"/>
    <w:rsid w:val="008939BD"/>
    <w:rsid w:val="0089423F"/>
    <w:rsid w:val="00894693"/>
    <w:rsid w:val="008953B3"/>
    <w:rsid w:val="00897D95"/>
    <w:rsid w:val="008A18EC"/>
    <w:rsid w:val="008A473A"/>
    <w:rsid w:val="008A58CA"/>
    <w:rsid w:val="008A6C87"/>
    <w:rsid w:val="008A7FD1"/>
    <w:rsid w:val="008B14A1"/>
    <w:rsid w:val="008B18FF"/>
    <w:rsid w:val="008B1DEA"/>
    <w:rsid w:val="008B465D"/>
    <w:rsid w:val="008B53E4"/>
    <w:rsid w:val="008B5FEF"/>
    <w:rsid w:val="008C1B4D"/>
    <w:rsid w:val="008C32F6"/>
    <w:rsid w:val="008C6546"/>
    <w:rsid w:val="008C72AD"/>
    <w:rsid w:val="008D04D5"/>
    <w:rsid w:val="008D19C2"/>
    <w:rsid w:val="008D2461"/>
    <w:rsid w:val="008D3F88"/>
    <w:rsid w:val="008D4A02"/>
    <w:rsid w:val="008D7B0A"/>
    <w:rsid w:val="008D7D9F"/>
    <w:rsid w:val="008E072D"/>
    <w:rsid w:val="008E39AE"/>
    <w:rsid w:val="008F04E4"/>
    <w:rsid w:val="008F10B6"/>
    <w:rsid w:val="008F7A24"/>
    <w:rsid w:val="009012D3"/>
    <w:rsid w:val="00902BFF"/>
    <w:rsid w:val="0090348A"/>
    <w:rsid w:val="00903F2F"/>
    <w:rsid w:val="00904955"/>
    <w:rsid w:val="009073B5"/>
    <w:rsid w:val="00910373"/>
    <w:rsid w:val="00910D54"/>
    <w:rsid w:val="00911B0C"/>
    <w:rsid w:val="00913DFF"/>
    <w:rsid w:val="009160CB"/>
    <w:rsid w:val="0092074D"/>
    <w:rsid w:val="00920F7D"/>
    <w:rsid w:val="009220E8"/>
    <w:rsid w:val="009228C1"/>
    <w:rsid w:val="00926F7B"/>
    <w:rsid w:val="0092714E"/>
    <w:rsid w:val="00933A46"/>
    <w:rsid w:val="00933FAE"/>
    <w:rsid w:val="00934959"/>
    <w:rsid w:val="00934B75"/>
    <w:rsid w:val="00935208"/>
    <w:rsid w:val="00940974"/>
    <w:rsid w:val="00942E70"/>
    <w:rsid w:val="00943EDF"/>
    <w:rsid w:val="00944F97"/>
    <w:rsid w:val="00946284"/>
    <w:rsid w:val="009472E3"/>
    <w:rsid w:val="00947656"/>
    <w:rsid w:val="00950268"/>
    <w:rsid w:val="00951FC0"/>
    <w:rsid w:val="009532BC"/>
    <w:rsid w:val="009558D9"/>
    <w:rsid w:val="00955E90"/>
    <w:rsid w:val="00956AB2"/>
    <w:rsid w:val="00960FFE"/>
    <w:rsid w:val="00965CF6"/>
    <w:rsid w:val="00967578"/>
    <w:rsid w:val="009678CC"/>
    <w:rsid w:val="009708C1"/>
    <w:rsid w:val="00971EB1"/>
    <w:rsid w:val="00972C4A"/>
    <w:rsid w:val="00974A4C"/>
    <w:rsid w:val="0097506A"/>
    <w:rsid w:val="0097532F"/>
    <w:rsid w:val="00975DA4"/>
    <w:rsid w:val="00980462"/>
    <w:rsid w:val="00981416"/>
    <w:rsid w:val="00982031"/>
    <w:rsid w:val="00982826"/>
    <w:rsid w:val="009839B1"/>
    <w:rsid w:val="00991188"/>
    <w:rsid w:val="00991DA4"/>
    <w:rsid w:val="0099281F"/>
    <w:rsid w:val="00993AF5"/>
    <w:rsid w:val="00993B92"/>
    <w:rsid w:val="009952FA"/>
    <w:rsid w:val="0099663F"/>
    <w:rsid w:val="009A17E0"/>
    <w:rsid w:val="009A1E7A"/>
    <w:rsid w:val="009A1EB9"/>
    <w:rsid w:val="009A424D"/>
    <w:rsid w:val="009A5EDE"/>
    <w:rsid w:val="009A69B3"/>
    <w:rsid w:val="009A7C31"/>
    <w:rsid w:val="009B06A9"/>
    <w:rsid w:val="009B150B"/>
    <w:rsid w:val="009B2D1D"/>
    <w:rsid w:val="009B4274"/>
    <w:rsid w:val="009B7776"/>
    <w:rsid w:val="009C0B4E"/>
    <w:rsid w:val="009C1D87"/>
    <w:rsid w:val="009C4A80"/>
    <w:rsid w:val="009C7D4F"/>
    <w:rsid w:val="009D04AD"/>
    <w:rsid w:val="009D5EB1"/>
    <w:rsid w:val="009E0B5B"/>
    <w:rsid w:val="009E0D16"/>
    <w:rsid w:val="009E4D3A"/>
    <w:rsid w:val="009E687F"/>
    <w:rsid w:val="009E6D99"/>
    <w:rsid w:val="009E7828"/>
    <w:rsid w:val="009F250B"/>
    <w:rsid w:val="009F34C6"/>
    <w:rsid w:val="009F53F0"/>
    <w:rsid w:val="009F592A"/>
    <w:rsid w:val="00A0063D"/>
    <w:rsid w:val="00A02A0C"/>
    <w:rsid w:val="00A02D07"/>
    <w:rsid w:val="00A02DC0"/>
    <w:rsid w:val="00A03839"/>
    <w:rsid w:val="00A04F5C"/>
    <w:rsid w:val="00A04FBA"/>
    <w:rsid w:val="00A06D42"/>
    <w:rsid w:val="00A11D6A"/>
    <w:rsid w:val="00A13BA0"/>
    <w:rsid w:val="00A213FB"/>
    <w:rsid w:val="00A21606"/>
    <w:rsid w:val="00A227DE"/>
    <w:rsid w:val="00A26F81"/>
    <w:rsid w:val="00A27632"/>
    <w:rsid w:val="00A35788"/>
    <w:rsid w:val="00A35C19"/>
    <w:rsid w:val="00A37410"/>
    <w:rsid w:val="00A4014C"/>
    <w:rsid w:val="00A4045D"/>
    <w:rsid w:val="00A40690"/>
    <w:rsid w:val="00A41B24"/>
    <w:rsid w:val="00A42088"/>
    <w:rsid w:val="00A47056"/>
    <w:rsid w:val="00A47555"/>
    <w:rsid w:val="00A548F5"/>
    <w:rsid w:val="00A57CFD"/>
    <w:rsid w:val="00A60ED7"/>
    <w:rsid w:val="00A648C4"/>
    <w:rsid w:val="00A6529C"/>
    <w:rsid w:val="00A67CDB"/>
    <w:rsid w:val="00A73568"/>
    <w:rsid w:val="00A74116"/>
    <w:rsid w:val="00A81528"/>
    <w:rsid w:val="00A868E8"/>
    <w:rsid w:val="00A86D93"/>
    <w:rsid w:val="00A87139"/>
    <w:rsid w:val="00A915BB"/>
    <w:rsid w:val="00A96505"/>
    <w:rsid w:val="00A96D2E"/>
    <w:rsid w:val="00A97533"/>
    <w:rsid w:val="00A977D2"/>
    <w:rsid w:val="00AA08CD"/>
    <w:rsid w:val="00AA0967"/>
    <w:rsid w:val="00AA4518"/>
    <w:rsid w:val="00AA495E"/>
    <w:rsid w:val="00AA70AE"/>
    <w:rsid w:val="00AB2337"/>
    <w:rsid w:val="00AB51D1"/>
    <w:rsid w:val="00AB5FD4"/>
    <w:rsid w:val="00AC0824"/>
    <w:rsid w:val="00AC1B32"/>
    <w:rsid w:val="00AC34D4"/>
    <w:rsid w:val="00AC53E4"/>
    <w:rsid w:val="00AD18F9"/>
    <w:rsid w:val="00AD213E"/>
    <w:rsid w:val="00AD26BC"/>
    <w:rsid w:val="00AD3D6B"/>
    <w:rsid w:val="00AD411A"/>
    <w:rsid w:val="00AD704C"/>
    <w:rsid w:val="00AD7AEE"/>
    <w:rsid w:val="00AD7F29"/>
    <w:rsid w:val="00AE287B"/>
    <w:rsid w:val="00AE5813"/>
    <w:rsid w:val="00AE6504"/>
    <w:rsid w:val="00AF29D5"/>
    <w:rsid w:val="00AF2B66"/>
    <w:rsid w:val="00AF53AC"/>
    <w:rsid w:val="00AF5CD6"/>
    <w:rsid w:val="00AF62BD"/>
    <w:rsid w:val="00B00803"/>
    <w:rsid w:val="00B027DB"/>
    <w:rsid w:val="00B03B57"/>
    <w:rsid w:val="00B05320"/>
    <w:rsid w:val="00B072C6"/>
    <w:rsid w:val="00B109EF"/>
    <w:rsid w:val="00B14053"/>
    <w:rsid w:val="00B145B3"/>
    <w:rsid w:val="00B15AA1"/>
    <w:rsid w:val="00B16CD0"/>
    <w:rsid w:val="00B17215"/>
    <w:rsid w:val="00B17AC3"/>
    <w:rsid w:val="00B21D25"/>
    <w:rsid w:val="00B21D8D"/>
    <w:rsid w:val="00B226A3"/>
    <w:rsid w:val="00B25314"/>
    <w:rsid w:val="00B25F4A"/>
    <w:rsid w:val="00B2690B"/>
    <w:rsid w:val="00B27483"/>
    <w:rsid w:val="00B306D6"/>
    <w:rsid w:val="00B30B91"/>
    <w:rsid w:val="00B3269E"/>
    <w:rsid w:val="00B3608A"/>
    <w:rsid w:val="00B37A82"/>
    <w:rsid w:val="00B40696"/>
    <w:rsid w:val="00B42387"/>
    <w:rsid w:val="00B45483"/>
    <w:rsid w:val="00B45913"/>
    <w:rsid w:val="00B463A2"/>
    <w:rsid w:val="00B52C3B"/>
    <w:rsid w:val="00B56429"/>
    <w:rsid w:val="00B57AD8"/>
    <w:rsid w:val="00B60098"/>
    <w:rsid w:val="00B60723"/>
    <w:rsid w:val="00B6100E"/>
    <w:rsid w:val="00B66DED"/>
    <w:rsid w:val="00B708EF"/>
    <w:rsid w:val="00B70FFB"/>
    <w:rsid w:val="00B71764"/>
    <w:rsid w:val="00B72CB4"/>
    <w:rsid w:val="00B740EE"/>
    <w:rsid w:val="00B8287F"/>
    <w:rsid w:val="00B82C61"/>
    <w:rsid w:val="00B82CC3"/>
    <w:rsid w:val="00B860F5"/>
    <w:rsid w:val="00B877EB"/>
    <w:rsid w:val="00B87891"/>
    <w:rsid w:val="00B87FE4"/>
    <w:rsid w:val="00B92488"/>
    <w:rsid w:val="00B92962"/>
    <w:rsid w:val="00B932B8"/>
    <w:rsid w:val="00BA1F5A"/>
    <w:rsid w:val="00BA3612"/>
    <w:rsid w:val="00BA508D"/>
    <w:rsid w:val="00BA5DCF"/>
    <w:rsid w:val="00BB2B47"/>
    <w:rsid w:val="00BB3976"/>
    <w:rsid w:val="00BB69B2"/>
    <w:rsid w:val="00BB73CE"/>
    <w:rsid w:val="00BC1B88"/>
    <w:rsid w:val="00BC3B7D"/>
    <w:rsid w:val="00BC6E9E"/>
    <w:rsid w:val="00BD2CEB"/>
    <w:rsid w:val="00BE0730"/>
    <w:rsid w:val="00BE1D7F"/>
    <w:rsid w:val="00BE26BD"/>
    <w:rsid w:val="00BE27F7"/>
    <w:rsid w:val="00BE3327"/>
    <w:rsid w:val="00BE5861"/>
    <w:rsid w:val="00BF066E"/>
    <w:rsid w:val="00BF2C85"/>
    <w:rsid w:val="00BF3E5E"/>
    <w:rsid w:val="00BF4CBE"/>
    <w:rsid w:val="00BF569A"/>
    <w:rsid w:val="00BF5C73"/>
    <w:rsid w:val="00C011DF"/>
    <w:rsid w:val="00C02939"/>
    <w:rsid w:val="00C03B3C"/>
    <w:rsid w:val="00C0464A"/>
    <w:rsid w:val="00C05D09"/>
    <w:rsid w:val="00C05EA7"/>
    <w:rsid w:val="00C07599"/>
    <w:rsid w:val="00C11BF4"/>
    <w:rsid w:val="00C1638F"/>
    <w:rsid w:val="00C23BDF"/>
    <w:rsid w:val="00C24766"/>
    <w:rsid w:val="00C27604"/>
    <w:rsid w:val="00C37638"/>
    <w:rsid w:val="00C4005F"/>
    <w:rsid w:val="00C465CB"/>
    <w:rsid w:val="00C50655"/>
    <w:rsid w:val="00C53389"/>
    <w:rsid w:val="00C5483B"/>
    <w:rsid w:val="00C60301"/>
    <w:rsid w:val="00C62D11"/>
    <w:rsid w:val="00C62EA6"/>
    <w:rsid w:val="00C631E1"/>
    <w:rsid w:val="00C645A1"/>
    <w:rsid w:val="00C67E35"/>
    <w:rsid w:val="00C71309"/>
    <w:rsid w:val="00C71835"/>
    <w:rsid w:val="00C720CC"/>
    <w:rsid w:val="00C72B3B"/>
    <w:rsid w:val="00C73032"/>
    <w:rsid w:val="00C73329"/>
    <w:rsid w:val="00C73FF6"/>
    <w:rsid w:val="00C74C80"/>
    <w:rsid w:val="00C816BC"/>
    <w:rsid w:val="00C817DC"/>
    <w:rsid w:val="00C8368A"/>
    <w:rsid w:val="00C85457"/>
    <w:rsid w:val="00C86CD0"/>
    <w:rsid w:val="00C87070"/>
    <w:rsid w:val="00C94084"/>
    <w:rsid w:val="00C94675"/>
    <w:rsid w:val="00C969B1"/>
    <w:rsid w:val="00CA18B2"/>
    <w:rsid w:val="00CA57B4"/>
    <w:rsid w:val="00CB31A7"/>
    <w:rsid w:val="00CB58A3"/>
    <w:rsid w:val="00CC0079"/>
    <w:rsid w:val="00CC1047"/>
    <w:rsid w:val="00CC2A4E"/>
    <w:rsid w:val="00CC3ACD"/>
    <w:rsid w:val="00CC7405"/>
    <w:rsid w:val="00CD13A4"/>
    <w:rsid w:val="00CD1D8B"/>
    <w:rsid w:val="00CD56A5"/>
    <w:rsid w:val="00CD5F23"/>
    <w:rsid w:val="00CE064D"/>
    <w:rsid w:val="00CE0CC7"/>
    <w:rsid w:val="00CE1DDF"/>
    <w:rsid w:val="00CE3B77"/>
    <w:rsid w:val="00CF29B1"/>
    <w:rsid w:val="00CF328D"/>
    <w:rsid w:val="00CF3CBB"/>
    <w:rsid w:val="00CF73BB"/>
    <w:rsid w:val="00D01234"/>
    <w:rsid w:val="00D03198"/>
    <w:rsid w:val="00D06968"/>
    <w:rsid w:val="00D1235D"/>
    <w:rsid w:val="00D145BD"/>
    <w:rsid w:val="00D17D3B"/>
    <w:rsid w:val="00D20D11"/>
    <w:rsid w:val="00D239D3"/>
    <w:rsid w:val="00D2605F"/>
    <w:rsid w:val="00D30435"/>
    <w:rsid w:val="00D31876"/>
    <w:rsid w:val="00D319A2"/>
    <w:rsid w:val="00D32279"/>
    <w:rsid w:val="00D32D40"/>
    <w:rsid w:val="00D33A15"/>
    <w:rsid w:val="00D34F32"/>
    <w:rsid w:val="00D36D1E"/>
    <w:rsid w:val="00D3747D"/>
    <w:rsid w:val="00D4022F"/>
    <w:rsid w:val="00D40BA8"/>
    <w:rsid w:val="00D424AF"/>
    <w:rsid w:val="00D42B5A"/>
    <w:rsid w:val="00D4521D"/>
    <w:rsid w:val="00D45B23"/>
    <w:rsid w:val="00D45EC9"/>
    <w:rsid w:val="00D503C1"/>
    <w:rsid w:val="00D517FF"/>
    <w:rsid w:val="00D525DC"/>
    <w:rsid w:val="00D54EAF"/>
    <w:rsid w:val="00D6196B"/>
    <w:rsid w:val="00D6291F"/>
    <w:rsid w:val="00D657E5"/>
    <w:rsid w:val="00D7019E"/>
    <w:rsid w:val="00D752C5"/>
    <w:rsid w:val="00D77BD8"/>
    <w:rsid w:val="00D8107B"/>
    <w:rsid w:val="00D81AA1"/>
    <w:rsid w:val="00D8273B"/>
    <w:rsid w:val="00D82B60"/>
    <w:rsid w:val="00D84CF9"/>
    <w:rsid w:val="00D8690F"/>
    <w:rsid w:val="00D87F97"/>
    <w:rsid w:val="00D917E6"/>
    <w:rsid w:val="00D94E7E"/>
    <w:rsid w:val="00D9767A"/>
    <w:rsid w:val="00DA0BEE"/>
    <w:rsid w:val="00DA38F1"/>
    <w:rsid w:val="00DA3F64"/>
    <w:rsid w:val="00DA493D"/>
    <w:rsid w:val="00DB032C"/>
    <w:rsid w:val="00DB0A65"/>
    <w:rsid w:val="00DB1FDA"/>
    <w:rsid w:val="00DB22C2"/>
    <w:rsid w:val="00DC0C27"/>
    <w:rsid w:val="00DC331C"/>
    <w:rsid w:val="00DC7E47"/>
    <w:rsid w:val="00DD0472"/>
    <w:rsid w:val="00DD1103"/>
    <w:rsid w:val="00DD1726"/>
    <w:rsid w:val="00DD32B8"/>
    <w:rsid w:val="00DD40C9"/>
    <w:rsid w:val="00DD420C"/>
    <w:rsid w:val="00DD6184"/>
    <w:rsid w:val="00DE08FD"/>
    <w:rsid w:val="00DE14E2"/>
    <w:rsid w:val="00DE1DA6"/>
    <w:rsid w:val="00DF3231"/>
    <w:rsid w:val="00DF37EC"/>
    <w:rsid w:val="00DF41B3"/>
    <w:rsid w:val="00DF6E0F"/>
    <w:rsid w:val="00E0075A"/>
    <w:rsid w:val="00E00FEF"/>
    <w:rsid w:val="00E021F9"/>
    <w:rsid w:val="00E05C05"/>
    <w:rsid w:val="00E05FA2"/>
    <w:rsid w:val="00E072E1"/>
    <w:rsid w:val="00E1563A"/>
    <w:rsid w:val="00E171C1"/>
    <w:rsid w:val="00E176E0"/>
    <w:rsid w:val="00E22213"/>
    <w:rsid w:val="00E23A97"/>
    <w:rsid w:val="00E26FD4"/>
    <w:rsid w:val="00E30C98"/>
    <w:rsid w:val="00E31030"/>
    <w:rsid w:val="00E31B45"/>
    <w:rsid w:val="00E328CD"/>
    <w:rsid w:val="00E3331D"/>
    <w:rsid w:val="00E34BA5"/>
    <w:rsid w:val="00E355CA"/>
    <w:rsid w:val="00E36184"/>
    <w:rsid w:val="00E44CBC"/>
    <w:rsid w:val="00E56C8E"/>
    <w:rsid w:val="00E607DD"/>
    <w:rsid w:val="00E64ADB"/>
    <w:rsid w:val="00E668DB"/>
    <w:rsid w:val="00E678C6"/>
    <w:rsid w:val="00E67FED"/>
    <w:rsid w:val="00E70EF2"/>
    <w:rsid w:val="00E71AEB"/>
    <w:rsid w:val="00E729CB"/>
    <w:rsid w:val="00E731AA"/>
    <w:rsid w:val="00E7437F"/>
    <w:rsid w:val="00E82825"/>
    <w:rsid w:val="00E85907"/>
    <w:rsid w:val="00E87343"/>
    <w:rsid w:val="00E92715"/>
    <w:rsid w:val="00E929A8"/>
    <w:rsid w:val="00E939ED"/>
    <w:rsid w:val="00E977CF"/>
    <w:rsid w:val="00EA5442"/>
    <w:rsid w:val="00EA557D"/>
    <w:rsid w:val="00EB045E"/>
    <w:rsid w:val="00EB063E"/>
    <w:rsid w:val="00EB067A"/>
    <w:rsid w:val="00EB105F"/>
    <w:rsid w:val="00EB1A96"/>
    <w:rsid w:val="00EB1DF5"/>
    <w:rsid w:val="00EB2759"/>
    <w:rsid w:val="00EC4C9B"/>
    <w:rsid w:val="00EC597E"/>
    <w:rsid w:val="00EC5C27"/>
    <w:rsid w:val="00ED1737"/>
    <w:rsid w:val="00ED235E"/>
    <w:rsid w:val="00ED23BE"/>
    <w:rsid w:val="00ED2B33"/>
    <w:rsid w:val="00ED3585"/>
    <w:rsid w:val="00ED4F9A"/>
    <w:rsid w:val="00ED79AA"/>
    <w:rsid w:val="00EE1E9D"/>
    <w:rsid w:val="00EE2980"/>
    <w:rsid w:val="00EE2B4C"/>
    <w:rsid w:val="00EE3CE5"/>
    <w:rsid w:val="00EE57A0"/>
    <w:rsid w:val="00EE62F6"/>
    <w:rsid w:val="00EE68EF"/>
    <w:rsid w:val="00EE71FC"/>
    <w:rsid w:val="00EE7532"/>
    <w:rsid w:val="00EE7F26"/>
    <w:rsid w:val="00EF3C00"/>
    <w:rsid w:val="00EF3E9B"/>
    <w:rsid w:val="00F01F97"/>
    <w:rsid w:val="00F039B9"/>
    <w:rsid w:val="00F04690"/>
    <w:rsid w:val="00F052CD"/>
    <w:rsid w:val="00F056E4"/>
    <w:rsid w:val="00F06F0F"/>
    <w:rsid w:val="00F11C45"/>
    <w:rsid w:val="00F12299"/>
    <w:rsid w:val="00F13BC4"/>
    <w:rsid w:val="00F173C3"/>
    <w:rsid w:val="00F214E5"/>
    <w:rsid w:val="00F2513D"/>
    <w:rsid w:val="00F26343"/>
    <w:rsid w:val="00F314E1"/>
    <w:rsid w:val="00F32506"/>
    <w:rsid w:val="00F3384A"/>
    <w:rsid w:val="00F37418"/>
    <w:rsid w:val="00F422DB"/>
    <w:rsid w:val="00F4341E"/>
    <w:rsid w:val="00F45CBE"/>
    <w:rsid w:val="00F47477"/>
    <w:rsid w:val="00F54050"/>
    <w:rsid w:val="00F54083"/>
    <w:rsid w:val="00F5518C"/>
    <w:rsid w:val="00F57346"/>
    <w:rsid w:val="00F57F55"/>
    <w:rsid w:val="00F62FA0"/>
    <w:rsid w:val="00F63B31"/>
    <w:rsid w:val="00F63D45"/>
    <w:rsid w:val="00F64036"/>
    <w:rsid w:val="00F66ECA"/>
    <w:rsid w:val="00F704C6"/>
    <w:rsid w:val="00F70F07"/>
    <w:rsid w:val="00F7370A"/>
    <w:rsid w:val="00F768F2"/>
    <w:rsid w:val="00F7731B"/>
    <w:rsid w:val="00F80E68"/>
    <w:rsid w:val="00F8251C"/>
    <w:rsid w:val="00F829D5"/>
    <w:rsid w:val="00F831AB"/>
    <w:rsid w:val="00F837D1"/>
    <w:rsid w:val="00F84414"/>
    <w:rsid w:val="00F85F2B"/>
    <w:rsid w:val="00F86020"/>
    <w:rsid w:val="00F93295"/>
    <w:rsid w:val="00F93B4E"/>
    <w:rsid w:val="00F96FA7"/>
    <w:rsid w:val="00F97329"/>
    <w:rsid w:val="00F97D31"/>
    <w:rsid w:val="00FA1D2C"/>
    <w:rsid w:val="00FA3F43"/>
    <w:rsid w:val="00FA5502"/>
    <w:rsid w:val="00FA661E"/>
    <w:rsid w:val="00FB1B1D"/>
    <w:rsid w:val="00FB2243"/>
    <w:rsid w:val="00FB3F45"/>
    <w:rsid w:val="00FC41E0"/>
    <w:rsid w:val="00FC5758"/>
    <w:rsid w:val="00FC5854"/>
    <w:rsid w:val="00FD27C7"/>
    <w:rsid w:val="00FD56F4"/>
    <w:rsid w:val="00FE05F0"/>
    <w:rsid w:val="00FE0630"/>
    <w:rsid w:val="00FE2B97"/>
    <w:rsid w:val="00FE6513"/>
    <w:rsid w:val="00FE7780"/>
    <w:rsid w:val="00FF0C2A"/>
    <w:rsid w:val="00FF166E"/>
    <w:rsid w:val="00FF1F8E"/>
    <w:rsid w:val="00FF2AAF"/>
    <w:rsid w:val="00FF4F73"/>
    <w:rsid w:val="00FF6F8E"/>
    <w:rsid w:val="00FF7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13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42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618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F080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7F080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F080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7F0801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8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C082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86335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character" w:styleId="CommentReference">
    <w:name w:val="annotation reference"/>
    <w:uiPriority w:val="99"/>
    <w:semiHidden/>
    <w:unhideWhenUsed/>
    <w:rsid w:val="00D145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5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5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5B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145B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3D75EF"/>
  </w:style>
  <w:style w:type="character" w:styleId="PlaceholderText">
    <w:name w:val="Placeholder Text"/>
    <w:basedOn w:val="DefaultParagraphFont"/>
    <w:uiPriority w:val="99"/>
    <w:semiHidden/>
    <w:rsid w:val="005B747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3C4E2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B18FF"/>
    <w:rPr>
      <w:sz w:val="22"/>
      <w:szCs w:val="22"/>
    </w:rPr>
  </w:style>
  <w:style w:type="character" w:customStyle="1" w:styleId="sc1">
    <w:name w:val="sc1"/>
    <w:basedOn w:val="DefaultParagraphFont"/>
    <w:rsid w:val="00E23A97"/>
    <w:rPr>
      <w:cap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42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618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F080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7F080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F080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7F0801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8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C082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86335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character" w:styleId="CommentReference">
    <w:name w:val="annotation reference"/>
    <w:uiPriority w:val="99"/>
    <w:semiHidden/>
    <w:unhideWhenUsed/>
    <w:rsid w:val="00D145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5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5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5B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145B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3D75EF"/>
  </w:style>
  <w:style w:type="character" w:styleId="PlaceholderText">
    <w:name w:val="Placeholder Text"/>
    <w:basedOn w:val="DefaultParagraphFont"/>
    <w:uiPriority w:val="99"/>
    <w:semiHidden/>
    <w:rsid w:val="005B747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3C4E2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B18FF"/>
    <w:rPr>
      <w:sz w:val="22"/>
      <w:szCs w:val="22"/>
    </w:rPr>
  </w:style>
  <w:style w:type="character" w:customStyle="1" w:styleId="sc1">
    <w:name w:val="sc1"/>
    <w:basedOn w:val="DefaultParagraphFont"/>
    <w:rsid w:val="00E23A97"/>
    <w:rPr>
      <w:cap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43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61195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8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10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797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914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18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74118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70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19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2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748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386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6447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39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1381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60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08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8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947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283970">
          <w:marLeft w:val="345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28371308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74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977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EBE3C9-E7C5-4558-A16C-8989DB36D7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9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2873</CharactersWithSpaces>
  <SharedDoc>false</SharedDoc>
  <HLinks>
    <vt:vector size="60" baseType="variant">
      <vt:variant>
        <vt:i4>5767188</vt:i4>
      </vt:variant>
      <vt:variant>
        <vt:i4>64</vt:i4>
      </vt:variant>
      <vt:variant>
        <vt:i4>0</vt:i4>
      </vt:variant>
      <vt:variant>
        <vt:i4>5</vt:i4>
      </vt:variant>
      <vt:variant>
        <vt:lpwstr>http://www.jimmunol.org/content/187/6/3314.long</vt:lpwstr>
      </vt:variant>
      <vt:variant>
        <vt:lpwstr>ref-12</vt:lpwstr>
      </vt:variant>
      <vt:variant>
        <vt:i4>6946853</vt:i4>
      </vt:variant>
      <vt:variant>
        <vt:i4>61</vt:i4>
      </vt:variant>
      <vt:variant>
        <vt:i4>0</vt:i4>
      </vt:variant>
      <vt:variant>
        <vt:i4>5</vt:i4>
      </vt:variant>
      <vt:variant>
        <vt:lpwstr>http://www.jimmunol.org/content/187/6/3314.long</vt:lpwstr>
      </vt:variant>
      <vt:variant>
        <vt:lpwstr>ref-8</vt:lpwstr>
      </vt:variant>
      <vt:variant>
        <vt:i4>6160404</vt:i4>
      </vt:variant>
      <vt:variant>
        <vt:i4>58</vt:i4>
      </vt:variant>
      <vt:variant>
        <vt:i4>0</vt:i4>
      </vt:variant>
      <vt:variant>
        <vt:i4>5</vt:i4>
      </vt:variant>
      <vt:variant>
        <vt:lpwstr>http://www.jimmunol.org/content/187/6/3314.long</vt:lpwstr>
      </vt:variant>
      <vt:variant>
        <vt:lpwstr>ref-14</vt:lpwstr>
      </vt:variant>
      <vt:variant>
        <vt:i4>5832724</vt:i4>
      </vt:variant>
      <vt:variant>
        <vt:i4>55</vt:i4>
      </vt:variant>
      <vt:variant>
        <vt:i4>0</vt:i4>
      </vt:variant>
      <vt:variant>
        <vt:i4>5</vt:i4>
      </vt:variant>
      <vt:variant>
        <vt:lpwstr>http://www.jimmunol.org/content/187/6/3314.long</vt:lpwstr>
      </vt:variant>
      <vt:variant>
        <vt:lpwstr>ref-13</vt:lpwstr>
      </vt:variant>
      <vt:variant>
        <vt:i4>5767188</vt:i4>
      </vt:variant>
      <vt:variant>
        <vt:i4>52</vt:i4>
      </vt:variant>
      <vt:variant>
        <vt:i4>0</vt:i4>
      </vt:variant>
      <vt:variant>
        <vt:i4>5</vt:i4>
      </vt:variant>
      <vt:variant>
        <vt:lpwstr>http://www.jimmunol.org/content/187/6/3314.long</vt:lpwstr>
      </vt:variant>
      <vt:variant>
        <vt:lpwstr>ref-12</vt:lpwstr>
      </vt:variant>
      <vt:variant>
        <vt:i4>5963796</vt:i4>
      </vt:variant>
      <vt:variant>
        <vt:i4>49</vt:i4>
      </vt:variant>
      <vt:variant>
        <vt:i4>0</vt:i4>
      </vt:variant>
      <vt:variant>
        <vt:i4>5</vt:i4>
      </vt:variant>
      <vt:variant>
        <vt:lpwstr>http://www.jimmunol.org/content/187/6/3314.long</vt:lpwstr>
      </vt:variant>
      <vt:variant>
        <vt:lpwstr>ref-11</vt:lpwstr>
      </vt:variant>
      <vt:variant>
        <vt:i4>5898260</vt:i4>
      </vt:variant>
      <vt:variant>
        <vt:i4>46</vt:i4>
      </vt:variant>
      <vt:variant>
        <vt:i4>0</vt:i4>
      </vt:variant>
      <vt:variant>
        <vt:i4>5</vt:i4>
      </vt:variant>
      <vt:variant>
        <vt:lpwstr>http://www.jimmunol.org/content/187/6/3314.long</vt:lpwstr>
      </vt:variant>
      <vt:variant>
        <vt:lpwstr>ref-10</vt:lpwstr>
      </vt:variant>
      <vt:variant>
        <vt:i4>6946853</vt:i4>
      </vt:variant>
      <vt:variant>
        <vt:i4>43</vt:i4>
      </vt:variant>
      <vt:variant>
        <vt:i4>0</vt:i4>
      </vt:variant>
      <vt:variant>
        <vt:i4>5</vt:i4>
      </vt:variant>
      <vt:variant>
        <vt:lpwstr>http://www.jimmunol.org/content/187/6/3314.long</vt:lpwstr>
      </vt:variant>
      <vt:variant>
        <vt:lpwstr>ref-9</vt:lpwstr>
      </vt:variant>
      <vt:variant>
        <vt:i4>6946853</vt:i4>
      </vt:variant>
      <vt:variant>
        <vt:i4>40</vt:i4>
      </vt:variant>
      <vt:variant>
        <vt:i4>0</vt:i4>
      </vt:variant>
      <vt:variant>
        <vt:i4>5</vt:i4>
      </vt:variant>
      <vt:variant>
        <vt:lpwstr>http://www.jimmunol.org/content/187/6/3314.long</vt:lpwstr>
      </vt:variant>
      <vt:variant>
        <vt:lpwstr>ref-8</vt:lpwstr>
      </vt:variant>
      <vt:variant>
        <vt:i4>6946853</vt:i4>
      </vt:variant>
      <vt:variant>
        <vt:i4>37</vt:i4>
      </vt:variant>
      <vt:variant>
        <vt:i4>0</vt:i4>
      </vt:variant>
      <vt:variant>
        <vt:i4>5</vt:i4>
      </vt:variant>
      <vt:variant>
        <vt:lpwstr>http://www.jimmunol.org/content/187/6/3314.long</vt:lpwstr>
      </vt:variant>
      <vt:variant>
        <vt:lpwstr>ref-7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nfordrs</dc:creator>
  <cp:lastModifiedBy>Lu, Mingfang (NIH/NIAID) [E]</cp:lastModifiedBy>
  <cp:revision>4</cp:revision>
  <cp:lastPrinted>2012-08-20T17:28:00Z</cp:lastPrinted>
  <dcterms:created xsi:type="dcterms:W3CDTF">2013-04-04T14:11:00Z</dcterms:created>
  <dcterms:modified xsi:type="dcterms:W3CDTF">2013-04-04T14:24:00Z</dcterms:modified>
</cp:coreProperties>
</file>